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324E" w14:textId="78000D60" w:rsidR="0045505F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0D1DE3">
        <w:rPr>
          <w:rFonts w:ascii="Times New Roman" w:hAnsi="Times New Roman" w:cs="Times New Roman"/>
          <w:sz w:val="24"/>
          <w:szCs w:val="24"/>
        </w:rPr>
        <w:t>Male astrocyte cultures treated with butyrate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219"/>
        <w:gridCol w:w="1722"/>
        <w:gridCol w:w="1822"/>
      </w:tblGrid>
      <w:tr w:rsidR="000D1DE3" w:rsidRPr="00B318E8" w14:paraId="2B7BBD95" w14:textId="77777777" w:rsidTr="008B25EE">
        <w:tc>
          <w:tcPr>
            <w:tcW w:w="1887" w:type="dxa"/>
          </w:tcPr>
          <w:p w14:paraId="55621181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219" w:type="dxa"/>
          </w:tcPr>
          <w:p w14:paraId="2E4652A3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722" w:type="dxa"/>
          </w:tcPr>
          <w:p w14:paraId="5ADD09B6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822" w:type="dxa"/>
          </w:tcPr>
          <w:p w14:paraId="6CCA646E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15F68A76" w14:textId="77777777" w:rsidTr="008B25EE">
        <w:tc>
          <w:tcPr>
            <w:tcW w:w="1887" w:type="dxa"/>
          </w:tcPr>
          <w:p w14:paraId="4524CD1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219" w:type="dxa"/>
          </w:tcPr>
          <w:p w14:paraId="2FDC4AD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2 – 0.05)</w:t>
            </w:r>
          </w:p>
        </w:tc>
        <w:tc>
          <w:tcPr>
            <w:tcW w:w="1722" w:type="dxa"/>
          </w:tcPr>
          <w:p w14:paraId="312FD40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28</w:t>
            </w:r>
          </w:p>
        </w:tc>
        <w:tc>
          <w:tcPr>
            <w:tcW w:w="1822" w:type="dxa"/>
          </w:tcPr>
          <w:p w14:paraId="12E5D3A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96/0.005</w:t>
            </w:r>
          </w:p>
        </w:tc>
      </w:tr>
      <w:tr w:rsidR="000D1DE3" w:rsidRPr="00B318E8" w14:paraId="02111D05" w14:textId="77777777" w:rsidTr="008B25EE">
        <w:tc>
          <w:tcPr>
            <w:tcW w:w="1887" w:type="dxa"/>
          </w:tcPr>
          <w:p w14:paraId="2E2A98F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219" w:type="dxa"/>
          </w:tcPr>
          <w:p w14:paraId="333A721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3 (-0.08 – 0.14)</w:t>
            </w:r>
          </w:p>
        </w:tc>
        <w:tc>
          <w:tcPr>
            <w:tcW w:w="1722" w:type="dxa"/>
          </w:tcPr>
          <w:p w14:paraId="64372DE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10</w:t>
            </w:r>
          </w:p>
        </w:tc>
        <w:tc>
          <w:tcPr>
            <w:tcW w:w="1822" w:type="dxa"/>
          </w:tcPr>
          <w:p w14:paraId="33E8B91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5/-0.051</w:t>
            </w:r>
          </w:p>
        </w:tc>
      </w:tr>
      <w:tr w:rsidR="000D1DE3" w:rsidRPr="00B318E8" w14:paraId="44CAD6D1" w14:textId="77777777" w:rsidTr="008B25EE">
        <w:tc>
          <w:tcPr>
            <w:tcW w:w="1887" w:type="dxa"/>
          </w:tcPr>
          <w:p w14:paraId="6592F9BE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219" w:type="dxa"/>
          </w:tcPr>
          <w:p w14:paraId="5283DF5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5 – 0.09)</w:t>
            </w:r>
          </w:p>
        </w:tc>
        <w:tc>
          <w:tcPr>
            <w:tcW w:w="1722" w:type="dxa"/>
          </w:tcPr>
          <w:p w14:paraId="281B097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03</w:t>
            </w:r>
          </w:p>
        </w:tc>
        <w:tc>
          <w:tcPr>
            <w:tcW w:w="1822" w:type="dxa"/>
          </w:tcPr>
          <w:p w14:paraId="3047927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6/-0.049</w:t>
            </w:r>
          </w:p>
        </w:tc>
      </w:tr>
      <w:tr w:rsidR="000D1DE3" w:rsidRPr="00B318E8" w14:paraId="0FC72466" w14:textId="77777777" w:rsidTr="008B25EE">
        <w:tc>
          <w:tcPr>
            <w:tcW w:w="1887" w:type="dxa"/>
          </w:tcPr>
          <w:p w14:paraId="349FE5DF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219" w:type="dxa"/>
          </w:tcPr>
          <w:p w14:paraId="75425C9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2 – 0.03)</w:t>
            </w:r>
          </w:p>
        </w:tc>
        <w:tc>
          <w:tcPr>
            <w:tcW w:w="1722" w:type="dxa"/>
          </w:tcPr>
          <w:p w14:paraId="0DE7497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57</w:t>
            </w:r>
          </w:p>
        </w:tc>
        <w:tc>
          <w:tcPr>
            <w:tcW w:w="1822" w:type="dxa"/>
          </w:tcPr>
          <w:p w14:paraId="7CF9A1F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1/-0.077</w:t>
            </w:r>
          </w:p>
        </w:tc>
      </w:tr>
      <w:tr w:rsidR="000D1DE3" w:rsidRPr="00B318E8" w14:paraId="07DB10D1" w14:textId="77777777" w:rsidTr="008B25EE">
        <w:tc>
          <w:tcPr>
            <w:tcW w:w="1887" w:type="dxa"/>
          </w:tcPr>
          <w:p w14:paraId="65CC223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219" w:type="dxa"/>
          </w:tcPr>
          <w:p w14:paraId="6349648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6 – 0.05)</w:t>
            </w:r>
          </w:p>
        </w:tc>
        <w:tc>
          <w:tcPr>
            <w:tcW w:w="1722" w:type="dxa"/>
          </w:tcPr>
          <w:p w14:paraId="11A38DD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29</w:t>
            </w:r>
          </w:p>
        </w:tc>
        <w:tc>
          <w:tcPr>
            <w:tcW w:w="1822" w:type="dxa"/>
          </w:tcPr>
          <w:p w14:paraId="4A85BE1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6D52112B" w14:textId="77777777" w:rsidTr="008B25EE">
        <w:tc>
          <w:tcPr>
            <w:tcW w:w="1887" w:type="dxa"/>
          </w:tcPr>
          <w:p w14:paraId="7A20D0D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219" w:type="dxa"/>
          </w:tcPr>
          <w:p w14:paraId="57F849F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1 – 0.02)</w:t>
            </w:r>
          </w:p>
        </w:tc>
        <w:tc>
          <w:tcPr>
            <w:tcW w:w="1722" w:type="dxa"/>
          </w:tcPr>
          <w:p w14:paraId="6B3AEA7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12</w:t>
            </w:r>
          </w:p>
        </w:tc>
        <w:tc>
          <w:tcPr>
            <w:tcW w:w="1822" w:type="dxa"/>
          </w:tcPr>
          <w:p w14:paraId="4E42A21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7/-0.071</w:t>
            </w:r>
          </w:p>
        </w:tc>
      </w:tr>
      <w:tr w:rsidR="000D1DE3" w:rsidRPr="00B318E8" w14:paraId="3EF92B78" w14:textId="77777777" w:rsidTr="008B25EE">
        <w:tc>
          <w:tcPr>
            <w:tcW w:w="1887" w:type="dxa"/>
          </w:tcPr>
          <w:p w14:paraId="0069884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219" w:type="dxa"/>
          </w:tcPr>
          <w:p w14:paraId="6B9D9D6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7 – 0.08)</w:t>
            </w:r>
          </w:p>
        </w:tc>
        <w:tc>
          <w:tcPr>
            <w:tcW w:w="1722" w:type="dxa"/>
          </w:tcPr>
          <w:p w14:paraId="18AC463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98</w:t>
            </w:r>
          </w:p>
        </w:tc>
        <w:tc>
          <w:tcPr>
            <w:tcW w:w="1822" w:type="dxa"/>
          </w:tcPr>
          <w:p w14:paraId="240DC2D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7/-0.092</w:t>
            </w:r>
          </w:p>
        </w:tc>
      </w:tr>
      <w:tr w:rsidR="000D1DE3" w:rsidRPr="00B318E8" w14:paraId="37B6871A" w14:textId="77777777" w:rsidTr="008B25EE">
        <w:tc>
          <w:tcPr>
            <w:tcW w:w="1887" w:type="dxa"/>
          </w:tcPr>
          <w:p w14:paraId="7805613F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219" w:type="dxa"/>
          </w:tcPr>
          <w:p w14:paraId="0170B91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6 – 0.09)</w:t>
            </w:r>
          </w:p>
        </w:tc>
        <w:tc>
          <w:tcPr>
            <w:tcW w:w="1722" w:type="dxa"/>
          </w:tcPr>
          <w:p w14:paraId="5C7A072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28</w:t>
            </w:r>
          </w:p>
        </w:tc>
        <w:tc>
          <w:tcPr>
            <w:tcW w:w="1822" w:type="dxa"/>
          </w:tcPr>
          <w:p w14:paraId="5071C59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3/-0.086</w:t>
            </w:r>
          </w:p>
        </w:tc>
      </w:tr>
      <w:tr w:rsidR="000D1DE3" w:rsidRPr="00B318E8" w14:paraId="105FF3B4" w14:textId="77777777" w:rsidTr="008B25EE">
        <w:tc>
          <w:tcPr>
            <w:tcW w:w="1887" w:type="dxa"/>
          </w:tcPr>
          <w:p w14:paraId="7069C85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219" w:type="dxa"/>
          </w:tcPr>
          <w:p w14:paraId="2537678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8 – 0.09)</w:t>
            </w:r>
          </w:p>
        </w:tc>
        <w:tc>
          <w:tcPr>
            <w:tcW w:w="1722" w:type="dxa"/>
          </w:tcPr>
          <w:p w14:paraId="598C840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14</w:t>
            </w:r>
          </w:p>
        </w:tc>
        <w:tc>
          <w:tcPr>
            <w:tcW w:w="1822" w:type="dxa"/>
          </w:tcPr>
          <w:p w14:paraId="7EB211C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6D128554" w14:textId="77777777" w:rsidTr="008B25EE">
        <w:tc>
          <w:tcPr>
            <w:tcW w:w="1887" w:type="dxa"/>
          </w:tcPr>
          <w:p w14:paraId="4C150B18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dnf</w:t>
            </w:r>
          </w:p>
        </w:tc>
        <w:tc>
          <w:tcPr>
            <w:tcW w:w="2219" w:type="dxa"/>
          </w:tcPr>
          <w:p w14:paraId="5E57753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9 – 0.10)</w:t>
            </w:r>
          </w:p>
        </w:tc>
        <w:tc>
          <w:tcPr>
            <w:tcW w:w="1722" w:type="dxa"/>
          </w:tcPr>
          <w:p w14:paraId="5C39264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24</w:t>
            </w:r>
          </w:p>
        </w:tc>
        <w:tc>
          <w:tcPr>
            <w:tcW w:w="1822" w:type="dxa"/>
          </w:tcPr>
          <w:p w14:paraId="177E8DC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6E9F3D7D" w14:textId="77777777" w:rsidTr="008B25EE">
        <w:tc>
          <w:tcPr>
            <w:tcW w:w="1887" w:type="dxa"/>
          </w:tcPr>
          <w:p w14:paraId="7A91C68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219" w:type="dxa"/>
          </w:tcPr>
          <w:p w14:paraId="4579E8C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5 – 0.04)</w:t>
            </w:r>
          </w:p>
        </w:tc>
        <w:tc>
          <w:tcPr>
            <w:tcW w:w="1722" w:type="dxa"/>
          </w:tcPr>
          <w:p w14:paraId="70E516D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15</w:t>
            </w:r>
          </w:p>
        </w:tc>
        <w:tc>
          <w:tcPr>
            <w:tcW w:w="1822" w:type="dxa"/>
          </w:tcPr>
          <w:p w14:paraId="1FAA983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233A1FF2" w14:textId="77777777" w:rsidTr="008B25EE">
        <w:tc>
          <w:tcPr>
            <w:tcW w:w="1887" w:type="dxa"/>
          </w:tcPr>
          <w:p w14:paraId="6E06E2BD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219" w:type="dxa"/>
          </w:tcPr>
          <w:p w14:paraId="1935501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6 – 0.08)</w:t>
            </w:r>
          </w:p>
        </w:tc>
        <w:tc>
          <w:tcPr>
            <w:tcW w:w="1722" w:type="dxa"/>
          </w:tcPr>
          <w:p w14:paraId="2D4E5DB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09</w:t>
            </w:r>
          </w:p>
        </w:tc>
        <w:tc>
          <w:tcPr>
            <w:tcW w:w="1822" w:type="dxa"/>
          </w:tcPr>
          <w:p w14:paraId="326D394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5/-0.084</w:t>
            </w:r>
          </w:p>
        </w:tc>
      </w:tr>
      <w:tr w:rsidR="000D1DE3" w:rsidRPr="00B318E8" w14:paraId="38106DB6" w14:textId="77777777" w:rsidTr="008B25EE">
        <w:tc>
          <w:tcPr>
            <w:tcW w:w="1887" w:type="dxa"/>
          </w:tcPr>
          <w:p w14:paraId="07E85CA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219" w:type="dxa"/>
          </w:tcPr>
          <w:p w14:paraId="783684E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3 – 0.05)</w:t>
            </w:r>
          </w:p>
        </w:tc>
        <w:tc>
          <w:tcPr>
            <w:tcW w:w="1722" w:type="dxa"/>
          </w:tcPr>
          <w:p w14:paraId="5E95416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69</w:t>
            </w:r>
          </w:p>
        </w:tc>
        <w:tc>
          <w:tcPr>
            <w:tcW w:w="1822" w:type="dxa"/>
          </w:tcPr>
          <w:p w14:paraId="1EFBAC5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9/-0.079</w:t>
            </w:r>
          </w:p>
        </w:tc>
      </w:tr>
      <w:tr w:rsidR="000D1DE3" w:rsidRPr="00B318E8" w14:paraId="7803BD39" w14:textId="77777777" w:rsidTr="008B25EE">
        <w:tc>
          <w:tcPr>
            <w:tcW w:w="1887" w:type="dxa"/>
          </w:tcPr>
          <w:p w14:paraId="694DB79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219" w:type="dxa"/>
          </w:tcPr>
          <w:p w14:paraId="6589A30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2 – 0.04)</w:t>
            </w:r>
          </w:p>
        </w:tc>
        <w:tc>
          <w:tcPr>
            <w:tcW w:w="1722" w:type="dxa"/>
          </w:tcPr>
          <w:p w14:paraId="6C3F343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11</w:t>
            </w:r>
          </w:p>
        </w:tc>
        <w:tc>
          <w:tcPr>
            <w:tcW w:w="1822" w:type="dxa"/>
          </w:tcPr>
          <w:p w14:paraId="4FC29CB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7/-0.070</w:t>
            </w:r>
          </w:p>
        </w:tc>
      </w:tr>
    </w:tbl>
    <w:p w14:paraId="490EBC7E" w14:textId="162C29D4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0B87D4" w14:textId="1569E5F7" w:rsidR="000D1DE3" w:rsidRDefault="000D1DE3" w:rsidP="000D1DE3">
      <w:pPr>
        <w:rPr>
          <w:rFonts w:ascii="Times New Roman" w:hAnsi="Times New Roman" w:cs="Times New Roman"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em</w:t>
      </w:r>
      <w:r w:rsidRPr="000D1DE3">
        <w:rPr>
          <w:rFonts w:ascii="Times New Roman" w:hAnsi="Times New Roman" w:cs="Times New Roman"/>
          <w:sz w:val="24"/>
          <w:szCs w:val="24"/>
        </w:rPr>
        <w:t>ale astrocyte cultures treated with butyrate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219"/>
        <w:gridCol w:w="1722"/>
        <w:gridCol w:w="1822"/>
      </w:tblGrid>
      <w:tr w:rsidR="000D1DE3" w:rsidRPr="00B318E8" w14:paraId="65609362" w14:textId="77777777" w:rsidTr="008B25EE">
        <w:tc>
          <w:tcPr>
            <w:tcW w:w="1887" w:type="dxa"/>
          </w:tcPr>
          <w:p w14:paraId="3A32E082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219" w:type="dxa"/>
          </w:tcPr>
          <w:p w14:paraId="4CDBABA0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722" w:type="dxa"/>
          </w:tcPr>
          <w:p w14:paraId="2253EF25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822" w:type="dxa"/>
          </w:tcPr>
          <w:p w14:paraId="090A2600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292DE197" w14:textId="77777777" w:rsidTr="008B25EE">
        <w:tc>
          <w:tcPr>
            <w:tcW w:w="1887" w:type="dxa"/>
          </w:tcPr>
          <w:p w14:paraId="4502F81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219" w:type="dxa"/>
          </w:tcPr>
          <w:p w14:paraId="1DF4238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0 – 0.04)</w:t>
            </w:r>
          </w:p>
        </w:tc>
        <w:tc>
          <w:tcPr>
            <w:tcW w:w="1722" w:type="dxa"/>
          </w:tcPr>
          <w:p w14:paraId="3A03F37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42</w:t>
            </w:r>
          </w:p>
        </w:tc>
        <w:tc>
          <w:tcPr>
            <w:tcW w:w="1822" w:type="dxa"/>
          </w:tcPr>
          <w:p w14:paraId="449F2A7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91/-0.000</w:t>
            </w:r>
          </w:p>
        </w:tc>
      </w:tr>
      <w:tr w:rsidR="000D1DE3" w:rsidRPr="00B318E8" w14:paraId="3B7F4C58" w14:textId="77777777" w:rsidTr="008B25EE">
        <w:tc>
          <w:tcPr>
            <w:tcW w:w="1887" w:type="dxa"/>
          </w:tcPr>
          <w:p w14:paraId="6034321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219" w:type="dxa"/>
          </w:tcPr>
          <w:p w14:paraId="4D71E30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5 – 0.08)</w:t>
            </w:r>
          </w:p>
        </w:tc>
        <w:tc>
          <w:tcPr>
            <w:tcW w:w="1722" w:type="dxa"/>
          </w:tcPr>
          <w:p w14:paraId="251FABD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82</w:t>
            </w:r>
          </w:p>
        </w:tc>
        <w:tc>
          <w:tcPr>
            <w:tcW w:w="1822" w:type="dxa"/>
          </w:tcPr>
          <w:p w14:paraId="4B0FE2D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31/-0.066</w:t>
            </w:r>
          </w:p>
        </w:tc>
      </w:tr>
      <w:tr w:rsidR="000D1DE3" w:rsidRPr="00B318E8" w14:paraId="73704EEE" w14:textId="77777777" w:rsidTr="008B25EE">
        <w:tc>
          <w:tcPr>
            <w:tcW w:w="1887" w:type="dxa"/>
          </w:tcPr>
          <w:p w14:paraId="1DA0A2D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219" w:type="dxa"/>
          </w:tcPr>
          <w:p w14:paraId="3692CD0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3 (-0.02 – 0.08)</w:t>
            </w:r>
          </w:p>
        </w:tc>
        <w:tc>
          <w:tcPr>
            <w:tcW w:w="1722" w:type="dxa"/>
          </w:tcPr>
          <w:p w14:paraId="38D103C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19</w:t>
            </w:r>
          </w:p>
        </w:tc>
        <w:tc>
          <w:tcPr>
            <w:tcW w:w="1822" w:type="dxa"/>
          </w:tcPr>
          <w:p w14:paraId="458AA88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47/0.062</w:t>
            </w:r>
          </w:p>
        </w:tc>
      </w:tr>
      <w:tr w:rsidR="000D1DE3" w:rsidRPr="00B318E8" w14:paraId="066D9FE2" w14:textId="77777777" w:rsidTr="008B25EE">
        <w:tc>
          <w:tcPr>
            <w:tcW w:w="1887" w:type="dxa"/>
          </w:tcPr>
          <w:p w14:paraId="36910562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219" w:type="dxa"/>
          </w:tcPr>
          <w:p w14:paraId="7488636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4 – 0.04)</w:t>
            </w:r>
          </w:p>
        </w:tc>
        <w:tc>
          <w:tcPr>
            <w:tcW w:w="1722" w:type="dxa"/>
          </w:tcPr>
          <w:p w14:paraId="2F5B633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71</w:t>
            </w:r>
          </w:p>
        </w:tc>
        <w:tc>
          <w:tcPr>
            <w:tcW w:w="1822" w:type="dxa"/>
          </w:tcPr>
          <w:p w14:paraId="5FF99FA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46194C8B" w14:textId="77777777" w:rsidTr="008B25EE">
        <w:tc>
          <w:tcPr>
            <w:tcW w:w="1887" w:type="dxa"/>
          </w:tcPr>
          <w:p w14:paraId="369B640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219" w:type="dxa"/>
          </w:tcPr>
          <w:p w14:paraId="0258A8C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7 – 0.07)</w:t>
            </w:r>
          </w:p>
        </w:tc>
        <w:tc>
          <w:tcPr>
            <w:tcW w:w="1722" w:type="dxa"/>
          </w:tcPr>
          <w:p w14:paraId="1E506E8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53</w:t>
            </w:r>
          </w:p>
        </w:tc>
        <w:tc>
          <w:tcPr>
            <w:tcW w:w="1822" w:type="dxa"/>
          </w:tcPr>
          <w:p w14:paraId="0EAE0C4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450B4727" w14:textId="77777777" w:rsidTr="008B25EE">
        <w:tc>
          <w:tcPr>
            <w:tcW w:w="1887" w:type="dxa"/>
          </w:tcPr>
          <w:p w14:paraId="539A410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219" w:type="dxa"/>
          </w:tcPr>
          <w:p w14:paraId="5FBE26F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1 – 0.01)</w:t>
            </w:r>
          </w:p>
        </w:tc>
        <w:tc>
          <w:tcPr>
            <w:tcW w:w="1722" w:type="dxa"/>
          </w:tcPr>
          <w:p w14:paraId="1CE91DF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53</w:t>
            </w:r>
          </w:p>
        </w:tc>
        <w:tc>
          <w:tcPr>
            <w:tcW w:w="1822" w:type="dxa"/>
          </w:tcPr>
          <w:p w14:paraId="362F062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1/-0.077</w:t>
            </w:r>
          </w:p>
        </w:tc>
      </w:tr>
      <w:tr w:rsidR="000D1DE3" w:rsidRPr="00B318E8" w14:paraId="5652A5B7" w14:textId="77777777" w:rsidTr="008B25EE">
        <w:tc>
          <w:tcPr>
            <w:tcW w:w="1887" w:type="dxa"/>
          </w:tcPr>
          <w:p w14:paraId="5CB58639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219" w:type="dxa"/>
          </w:tcPr>
          <w:p w14:paraId="3AEB177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5 (-0.02 – 0.11)</w:t>
            </w:r>
          </w:p>
        </w:tc>
        <w:tc>
          <w:tcPr>
            <w:tcW w:w="1722" w:type="dxa"/>
          </w:tcPr>
          <w:p w14:paraId="67F10DF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35</w:t>
            </w:r>
          </w:p>
        </w:tc>
        <w:tc>
          <w:tcPr>
            <w:tcW w:w="1822" w:type="dxa"/>
          </w:tcPr>
          <w:p w14:paraId="25B2C59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09/0.130</w:t>
            </w:r>
          </w:p>
        </w:tc>
      </w:tr>
      <w:tr w:rsidR="000D1DE3" w:rsidRPr="00B318E8" w14:paraId="0226CD22" w14:textId="77777777" w:rsidTr="008B25EE">
        <w:tc>
          <w:tcPr>
            <w:tcW w:w="1887" w:type="dxa"/>
          </w:tcPr>
          <w:p w14:paraId="3BAC4D59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219" w:type="dxa"/>
          </w:tcPr>
          <w:p w14:paraId="5C20307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 (0.01 – 0.07)</w:t>
            </w:r>
          </w:p>
        </w:tc>
        <w:tc>
          <w:tcPr>
            <w:tcW w:w="1722" w:type="dxa"/>
          </w:tcPr>
          <w:p w14:paraId="59EF221C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18</w:t>
            </w:r>
          </w:p>
        </w:tc>
        <w:tc>
          <w:tcPr>
            <w:tcW w:w="1822" w:type="dxa"/>
          </w:tcPr>
          <w:p w14:paraId="45FC7BD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42/0.386</w:t>
            </w:r>
          </w:p>
        </w:tc>
      </w:tr>
      <w:tr w:rsidR="000D1DE3" w:rsidRPr="00B318E8" w14:paraId="1EF1D7EC" w14:textId="77777777" w:rsidTr="008B25EE">
        <w:tc>
          <w:tcPr>
            <w:tcW w:w="1887" w:type="dxa"/>
          </w:tcPr>
          <w:p w14:paraId="25983A6A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219" w:type="dxa"/>
          </w:tcPr>
          <w:p w14:paraId="5C05BCA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7 – 0.10)</w:t>
            </w:r>
          </w:p>
        </w:tc>
        <w:tc>
          <w:tcPr>
            <w:tcW w:w="1722" w:type="dxa"/>
          </w:tcPr>
          <w:p w14:paraId="6323B38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89</w:t>
            </w:r>
          </w:p>
        </w:tc>
        <w:tc>
          <w:tcPr>
            <w:tcW w:w="1822" w:type="dxa"/>
          </w:tcPr>
          <w:p w14:paraId="6BAB1FD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7/-0.082</w:t>
            </w:r>
          </w:p>
        </w:tc>
      </w:tr>
      <w:tr w:rsidR="000D1DE3" w:rsidRPr="00B318E8" w14:paraId="4C8700DF" w14:textId="77777777" w:rsidTr="008B25EE">
        <w:tc>
          <w:tcPr>
            <w:tcW w:w="1887" w:type="dxa"/>
          </w:tcPr>
          <w:p w14:paraId="3EF53799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dnf</w:t>
            </w:r>
          </w:p>
        </w:tc>
        <w:tc>
          <w:tcPr>
            <w:tcW w:w="2219" w:type="dxa"/>
          </w:tcPr>
          <w:p w14:paraId="6062D1A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5 – 0.05)</w:t>
            </w:r>
          </w:p>
        </w:tc>
        <w:tc>
          <w:tcPr>
            <w:tcW w:w="1722" w:type="dxa"/>
          </w:tcPr>
          <w:p w14:paraId="4A1100A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89</w:t>
            </w:r>
          </w:p>
        </w:tc>
        <w:tc>
          <w:tcPr>
            <w:tcW w:w="1822" w:type="dxa"/>
          </w:tcPr>
          <w:p w14:paraId="0952E77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4BAECD32" w14:textId="77777777" w:rsidTr="008B25EE">
        <w:tc>
          <w:tcPr>
            <w:tcW w:w="1887" w:type="dxa"/>
          </w:tcPr>
          <w:p w14:paraId="723944C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219" w:type="dxa"/>
          </w:tcPr>
          <w:p w14:paraId="1A10510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1 – 0.06)</w:t>
            </w:r>
          </w:p>
        </w:tc>
        <w:tc>
          <w:tcPr>
            <w:tcW w:w="1722" w:type="dxa"/>
          </w:tcPr>
          <w:p w14:paraId="7F00243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83</w:t>
            </w:r>
          </w:p>
        </w:tc>
        <w:tc>
          <w:tcPr>
            <w:tcW w:w="1822" w:type="dxa"/>
          </w:tcPr>
          <w:p w14:paraId="437A738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70/0.087</w:t>
            </w:r>
          </w:p>
        </w:tc>
      </w:tr>
      <w:tr w:rsidR="000D1DE3" w:rsidRPr="00B318E8" w14:paraId="3F084392" w14:textId="77777777" w:rsidTr="008B25EE">
        <w:tc>
          <w:tcPr>
            <w:tcW w:w="1887" w:type="dxa"/>
          </w:tcPr>
          <w:p w14:paraId="0C02D82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219" w:type="dxa"/>
          </w:tcPr>
          <w:p w14:paraId="6429F8B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2 – 0.02)</w:t>
            </w:r>
          </w:p>
        </w:tc>
        <w:tc>
          <w:tcPr>
            <w:tcW w:w="1722" w:type="dxa"/>
          </w:tcPr>
          <w:p w14:paraId="3938AF4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68</w:t>
            </w:r>
          </w:p>
        </w:tc>
        <w:tc>
          <w:tcPr>
            <w:tcW w:w="1822" w:type="dxa"/>
          </w:tcPr>
          <w:p w14:paraId="4EA8DBE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9/-0.079</w:t>
            </w:r>
          </w:p>
        </w:tc>
      </w:tr>
      <w:tr w:rsidR="000D1DE3" w:rsidRPr="00B318E8" w14:paraId="7AF2DB53" w14:textId="77777777" w:rsidTr="008B25EE">
        <w:tc>
          <w:tcPr>
            <w:tcW w:w="1887" w:type="dxa"/>
          </w:tcPr>
          <w:p w14:paraId="3B15030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219" w:type="dxa"/>
          </w:tcPr>
          <w:p w14:paraId="3022900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 (0.00 – 0.08)</w:t>
            </w:r>
          </w:p>
        </w:tc>
        <w:tc>
          <w:tcPr>
            <w:tcW w:w="1722" w:type="dxa"/>
          </w:tcPr>
          <w:p w14:paraId="38FBCD2F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45</w:t>
            </w:r>
          </w:p>
        </w:tc>
        <w:tc>
          <w:tcPr>
            <w:tcW w:w="1822" w:type="dxa"/>
          </w:tcPr>
          <w:p w14:paraId="2EFB54D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45/0.279</w:t>
            </w:r>
          </w:p>
        </w:tc>
      </w:tr>
      <w:tr w:rsidR="000D1DE3" w:rsidRPr="00B318E8" w14:paraId="14764127" w14:textId="77777777" w:rsidTr="008B25EE">
        <w:tc>
          <w:tcPr>
            <w:tcW w:w="1887" w:type="dxa"/>
          </w:tcPr>
          <w:p w14:paraId="51D4FED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219" w:type="dxa"/>
          </w:tcPr>
          <w:p w14:paraId="7340F8A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1 – 0.06)</w:t>
            </w:r>
          </w:p>
        </w:tc>
        <w:tc>
          <w:tcPr>
            <w:tcW w:w="1722" w:type="dxa"/>
          </w:tcPr>
          <w:p w14:paraId="1E8F551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07</w:t>
            </w:r>
          </w:p>
        </w:tc>
        <w:tc>
          <w:tcPr>
            <w:tcW w:w="1822" w:type="dxa"/>
          </w:tcPr>
          <w:p w14:paraId="7BC01F1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54/0.069</w:t>
            </w:r>
          </w:p>
        </w:tc>
      </w:tr>
    </w:tbl>
    <w:p w14:paraId="163BE4A4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6F8033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57FB9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FA968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04708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FF0A4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78A8C" w14:textId="3571E7A2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1DE3">
        <w:rPr>
          <w:rFonts w:ascii="Times New Roman" w:hAnsi="Times New Roman" w:cs="Times New Roman"/>
          <w:sz w:val="24"/>
          <w:szCs w:val="24"/>
        </w:rPr>
        <w:t xml:space="preserve">Male astrocyte cultures treated with </w:t>
      </w:r>
      <w:r>
        <w:rPr>
          <w:rFonts w:ascii="Times New Roman" w:hAnsi="Times New Roman" w:cs="Times New Roman"/>
          <w:sz w:val="24"/>
          <w:szCs w:val="24"/>
        </w:rPr>
        <w:t>acetate</w:t>
      </w:r>
      <w:r w:rsidRPr="000D1DE3">
        <w:rPr>
          <w:rFonts w:ascii="Times New Roman" w:hAnsi="Times New Roman" w:cs="Times New Roman"/>
          <w:sz w:val="24"/>
          <w:szCs w:val="24"/>
        </w:rPr>
        <w:t xml:space="preserve">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219"/>
        <w:gridCol w:w="1722"/>
        <w:gridCol w:w="1964"/>
      </w:tblGrid>
      <w:tr w:rsidR="000D1DE3" w:rsidRPr="00B318E8" w14:paraId="7B73E9F3" w14:textId="77777777" w:rsidTr="008B25EE">
        <w:tc>
          <w:tcPr>
            <w:tcW w:w="1887" w:type="dxa"/>
          </w:tcPr>
          <w:p w14:paraId="0A66CFDE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219" w:type="dxa"/>
          </w:tcPr>
          <w:p w14:paraId="25413970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722" w:type="dxa"/>
          </w:tcPr>
          <w:p w14:paraId="52454398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964" w:type="dxa"/>
          </w:tcPr>
          <w:p w14:paraId="463F0A1E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6A71F76A" w14:textId="77777777" w:rsidTr="008B25EE">
        <w:tc>
          <w:tcPr>
            <w:tcW w:w="1887" w:type="dxa"/>
          </w:tcPr>
          <w:p w14:paraId="28E3134E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219" w:type="dxa"/>
          </w:tcPr>
          <w:p w14:paraId="2A684CE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0.00 – 0.00)</w:t>
            </w:r>
          </w:p>
        </w:tc>
        <w:tc>
          <w:tcPr>
            <w:tcW w:w="1722" w:type="dxa"/>
          </w:tcPr>
          <w:p w14:paraId="7E5B5B9C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06</w:t>
            </w:r>
          </w:p>
        </w:tc>
        <w:tc>
          <w:tcPr>
            <w:tcW w:w="1964" w:type="dxa"/>
          </w:tcPr>
          <w:p w14:paraId="11D66F2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46/0.500</w:t>
            </w:r>
          </w:p>
        </w:tc>
      </w:tr>
      <w:tr w:rsidR="000D1DE3" w:rsidRPr="00B318E8" w14:paraId="3DA0B67C" w14:textId="77777777" w:rsidTr="008B25EE">
        <w:tc>
          <w:tcPr>
            <w:tcW w:w="1887" w:type="dxa"/>
          </w:tcPr>
          <w:p w14:paraId="312D80B7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219" w:type="dxa"/>
          </w:tcPr>
          <w:p w14:paraId="39AFB2D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246CAB1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13</w:t>
            </w:r>
          </w:p>
        </w:tc>
        <w:tc>
          <w:tcPr>
            <w:tcW w:w="1964" w:type="dxa"/>
          </w:tcPr>
          <w:p w14:paraId="77EC41A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68/-0.025</w:t>
            </w:r>
          </w:p>
        </w:tc>
      </w:tr>
      <w:tr w:rsidR="000D1DE3" w:rsidRPr="00B318E8" w14:paraId="27172A82" w14:textId="77777777" w:rsidTr="008B25EE">
        <w:tc>
          <w:tcPr>
            <w:tcW w:w="1887" w:type="dxa"/>
          </w:tcPr>
          <w:p w14:paraId="598579B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219" w:type="dxa"/>
          </w:tcPr>
          <w:p w14:paraId="709AD33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0.00 – 0.00)</w:t>
            </w:r>
          </w:p>
        </w:tc>
        <w:tc>
          <w:tcPr>
            <w:tcW w:w="1722" w:type="dxa"/>
          </w:tcPr>
          <w:p w14:paraId="7EA6DE17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18</w:t>
            </w:r>
          </w:p>
        </w:tc>
        <w:tc>
          <w:tcPr>
            <w:tcW w:w="1964" w:type="dxa"/>
          </w:tcPr>
          <w:p w14:paraId="62A3203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41/0.386</w:t>
            </w:r>
          </w:p>
        </w:tc>
      </w:tr>
      <w:tr w:rsidR="000D1DE3" w:rsidRPr="00B318E8" w14:paraId="5AAA70DF" w14:textId="77777777" w:rsidTr="008B25EE">
        <w:tc>
          <w:tcPr>
            <w:tcW w:w="1887" w:type="dxa"/>
          </w:tcPr>
          <w:p w14:paraId="3EC678DF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219" w:type="dxa"/>
          </w:tcPr>
          <w:p w14:paraId="5F17CCF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2F1F044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86</w:t>
            </w:r>
          </w:p>
        </w:tc>
        <w:tc>
          <w:tcPr>
            <w:tcW w:w="1964" w:type="dxa"/>
          </w:tcPr>
          <w:p w14:paraId="53F4353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8/-0.092</w:t>
            </w:r>
          </w:p>
        </w:tc>
      </w:tr>
      <w:tr w:rsidR="000D1DE3" w:rsidRPr="00B318E8" w14:paraId="5F432C41" w14:textId="77777777" w:rsidTr="008B25EE">
        <w:tc>
          <w:tcPr>
            <w:tcW w:w="1887" w:type="dxa"/>
          </w:tcPr>
          <w:p w14:paraId="57B8F872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219" w:type="dxa"/>
          </w:tcPr>
          <w:p w14:paraId="6E201AA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60AB98C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87</w:t>
            </w:r>
          </w:p>
        </w:tc>
        <w:tc>
          <w:tcPr>
            <w:tcW w:w="1964" w:type="dxa"/>
          </w:tcPr>
          <w:p w14:paraId="32115DA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8/-0.092</w:t>
            </w:r>
          </w:p>
        </w:tc>
      </w:tr>
      <w:tr w:rsidR="000D1DE3" w:rsidRPr="00B318E8" w14:paraId="3BF86A19" w14:textId="77777777" w:rsidTr="008B25EE">
        <w:tc>
          <w:tcPr>
            <w:tcW w:w="1887" w:type="dxa"/>
          </w:tcPr>
          <w:p w14:paraId="2F05B03A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219" w:type="dxa"/>
          </w:tcPr>
          <w:p w14:paraId="0846692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103CCCF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41</w:t>
            </w:r>
          </w:p>
        </w:tc>
        <w:tc>
          <w:tcPr>
            <w:tcW w:w="1964" w:type="dxa"/>
          </w:tcPr>
          <w:p w14:paraId="07900AB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04/0.124</w:t>
            </w:r>
          </w:p>
        </w:tc>
      </w:tr>
      <w:tr w:rsidR="000D1DE3" w:rsidRPr="00B318E8" w14:paraId="7E12EADF" w14:textId="77777777" w:rsidTr="008B25EE">
        <w:tc>
          <w:tcPr>
            <w:tcW w:w="1887" w:type="dxa"/>
          </w:tcPr>
          <w:p w14:paraId="440B0378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219" w:type="dxa"/>
          </w:tcPr>
          <w:p w14:paraId="7590E9E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5369746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62</w:t>
            </w:r>
          </w:p>
        </w:tc>
        <w:tc>
          <w:tcPr>
            <w:tcW w:w="1964" w:type="dxa"/>
          </w:tcPr>
          <w:p w14:paraId="0FA312B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55/-0.039</w:t>
            </w:r>
          </w:p>
        </w:tc>
      </w:tr>
      <w:tr w:rsidR="000D1DE3" w:rsidRPr="00B318E8" w14:paraId="1039E950" w14:textId="77777777" w:rsidTr="008B25EE">
        <w:tc>
          <w:tcPr>
            <w:tcW w:w="1887" w:type="dxa"/>
          </w:tcPr>
          <w:p w14:paraId="36C963C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219" w:type="dxa"/>
          </w:tcPr>
          <w:p w14:paraId="6705790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5800A9B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71</w:t>
            </w:r>
          </w:p>
        </w:tc>
        <w:tc>
          <w:tcPr>
            <w:tcW w:w="1964" w:type="dxa"/>
          </w:tcPr>
          <w:p w14:paraId="2C7B460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000</w:t>
            </w:r>
          </w:p>
        </w:tc>
      </w:tr>
      <w:tr w:rsidR="000D1DE3" w:rsidRPr="00B318E8" w14:paraId="531F725F" w14:textId="77777777" w:rsidTr="008B25EE">
        <w:tc>
          <w:tcPr>
            <w:tcW w:w="1887" w:type="dxa"/>
          </w:tcPr>
          <w:p w14:paraId="18B85E1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219" w:type="dxa"/>
          </w:tcPr>
          <w:p w14:paraId="73FE120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7507BFC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70</w:t>
            </w:r>
          </w:p>
        </w:tc>
        <w:tc>
          <w:tcPr>
            <w:tcW w:w="1964" w:type="dxa"/>
          </w:tcPr>
          <w:p w14:paraId="45546E7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9/-0.079</w:t>
            </w:r>
          </w:p>
        </w:tc>
      </w:tr>
      <w:tr w:rsidR="000D1DE3" w:rsidRPr="00B318E8" w14:paraId="6AFA8434" w14:textId="77777777" w:rsidTr="008B25EE">
        <w:tc>
          <w:tcPr>
            <w:tcW w:w="1887" w:type="dxa"/>
          </w:tcPr>
          <w:p w14:paraId="787392D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219" w:type="dxa"/>
          </w:tcPr>
          <w:p w14:paraId="04D5CE6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195CF09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32</w:t>
            </w:r>
          </w:p>
        </w:tc>
        <w:tc>
          <w:tcPr>
            <w:tcW w:w="1964" w:type="dxa"/>
          </w:tcPr>
          <w:p w14:paraId="1D874F5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90/-0.001</w:t>
            </w:r>
          </w:p>
        </w:tc>
      </w:tr>
      <w:tr w:rsidR="000D1DE3" w:rsidRPr="00B318E8" w14:paraId="4ED7C71E" w14:textId="77777777" w:rsidTr="008B25EE">
        <w:tc>
          <w:tcPr>
            <w:tcW w:w="1887" w:type="dxa"/>
          </w:tcPr>
          <w:p w14:paraId="27AEBE6C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219" w:type="dxa"/>
          </w:tcPr>
          <w:p w14:paraId="75CBEEB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2B91557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06</w:t>
            </w:r>
          </w:p>
        </w:tc>
        <w:tc>
          <w:tcPr>
            <w:tcW w:w="1964" w:type="dxa"/>
          </w:tcPr>
          <w:p w14:paraId="0187B92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54/0.070</w:t>
            </w:r>
          </w:p>
        </w:tc>
      </w:tr>
      <w:tr w:rsidR="000D1DE3" w:rsidRPr="00B318E8" w14:paraId="0CB4EE0C" w14:textId="77777777" w:rsidTr="008B25EE">
        <w:tc>
          <w:tcPr>
            <w:tcW w:w="1887" w:type="dxa"/>
          </w:tcPr>
          <w:p w14:paraId="46FEA69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219" w:type="dxa"/>
          </w:tcPr>
          <w:p w14:paraId="3249A1E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4DD4295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05</w:t>
            </w:r>
          </w:p>
        </w:tc>
        <w:tc>
          <w:tcPr>
            <w:tcW w:w="1964" w:type="dxa"/>
          </w:tcPr>
          <w:p w14:paraId="5F42474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6/-0.050</w:t>
            </w:r>
          </w:p>
        </w:tc>
      </w:tr>
      <w:tr w:rsidR="000D1DE3" w:rsidRPr="00B318E8" w14:paraId="57B13118" w14:textId="77777777" w:rsidTr="008B25EE">
        <w:tc>
          <w:tcPr>
            <w:tcW w:w="1887" w:type="dxa"/>
          </w:tcPr>
          <w:p w14:paraId="141CFCE2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219" w:type="dxa"/>
          </w:tcPr>
          <w:p w14:paraId="371E184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1895719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94</w:t>
            </w:r>
          </w:p>
        </w:tc>
        <w:tc>
          <w:tcPr>
            <w:tcW w:w="1964" w:type="dxa"/>
          </w:tcPr>
          <w:p w14:paraId="3834ABD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</w:tbl>
    <w:p w14:paraId="77F8C6E2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931564" w14:textId="385F2AC1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em</w:t>
      </w:r>
      <w:r w:rsidRPr="000D1DE3">
        <w:rPr>
          <w:rFonts w:ascii="Times New Roman" w:hAnsi="Times New Roman" w:cs="Times New Roman"/>
          <w:sz w:val="24"/>
          <w:szCs w:val="24"/>
        </w:rPr>
        <w:t xml:space="preserve">ale astrocyte cultures treated with </w:t>
      </w:r>
      <w:r>
        <w:rPr>
          <w:rFonts w:ascii="Times New Roman" w:hAnsi="Times New Roman" w:cs="Times New Roman"/>
          <w:sz w:val="24"/>
          <w:szCs w:val="24"/>
        </w:rPr>
        <w:t>acetate</w:t>
      </w:r>
      <w:r w:rsidRPr="000D1DE3">
        <w:rPr>
          <w:rFonts w:ascii="Times New Roman" w:hAnsi="Times New Roman" w:cs="Times New Roman"/>
          <w:sz w:val="24"/>
          <w:szCs w:val="24"/>
        </w:rPr>
        <w:t xml:space="preserve">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219"/>
        <w:gridCol w:w="1722"/>
        <w:gridCol w:w="1822"/>
      </w:tblGrid>
      <w:tr w:rsidR="000D1DE3" w:rsidRPr="00B318E8" w14:paraId="2731D096" w14:textId="77777777" w:rsidTr="008B25EE">
        <w:tc>
          <w:tcPr>
            <w:tcW w:w="1887" w:type="dxa"/>
          </w:tcPr>
          <w:p w14:paraId="73843074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219" w:type="dxa"/>
          </w:tcPr>
          <w:p w14:paraId="3143CC33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722" w:type="dxa"/>
          </w:tcPr>
          <w:p w14:paraId="10FD9653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822" w:type="dxa"/>
          </w:tcPr>
          <w:p w14:paraId="6B7CA0CD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6FB61682" w14:textId="77777777" w:rsidTr="008B25EE">
        <w:tc>
          <w:tcPr>
            <w:tcW w:w="1887" w:type="dxa"/>
          </w:tcPr>
          <w:p w14:paraId="3D1BC49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219" w:type="dxa"/>
          </w:tcPr>
          <w:p w14:paraId="6D50996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481932F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29</w:t>
            </w:r>
          </w:p>
        </w:tc>
        <w:tc>
          <w:tcPr>
            <w:tcW w:w="1822" w:type="dxa"/>
          </w:tcPr>
          <w:p w14:paraId="09C5435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4/-0.073</w:t>
            </w:r>
          </w:p>
        </w:tc>
      </w:tr>
      <w:tr w:rsidR="000D1DE3" w:rsidRPr="00B318E8" w14:paraId="2B0CB10A" w14:textId="77777777" w:rsidTr="008B25EE">
        <w:tc>
          <w:tcPr>
            <w:tcW w:w="1887" w:type="dxa"/>
          </w:tcPr>
          <w:p w14:paraId="378A5D42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219" w:type="dxa"/>
          </w:tcPr>
          <w:p w14:paraId="5228735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74DD733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38</w:t>
            </w:r>
          </w:p>
        </w:tc>
        <w:tc>
          <w:tcPr>
            <w:tcW w:w="1822" w:type="dxa"/>
          </w:tcPr>
          <w:p w14:paraId="6E9A286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2/-0.087</w:t>
            </w:r>
          </w:p>
        </w:tc>
      </w:tr>
      <w:tr w:rsidR="000D1DE3" w:rsidRPr="00B318E8" w14:paraId="099E9CB6" w14:textId="77777777" w:rsidTr="008B25EE">
        <w:tc>
          <w:tcPr>
            <w:tcW w:w="1887" w:type="dxa"/>
          </w:tcPr>
          <w:p w14:paraId="20F09A5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219" w:type="dxa"/>
          </w:tcPr>
          <w:p w14:paraId="495D969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2666949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75</w:t>
            </w:r>
          </w:p>
        </w:tc>
        <w:tc>
          <w:tcPr>
            <w:tcW w:w="1822" w:type="dxa"/>
          </w:tcPr>
          <w:p w14:paraId="485F431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9/-0.091</w:t>
            </w:r>
          </w:p>
        </w:tc>
      </w:tr>
      <w:tr w:rsidR="000D1DE3" w:rsidRPr="00B318E8" w14:paraId="6858D08E" w14:textId="77777777" w:rsidTr="008B25EE">
        <w:tc>
          <w:tcPr>
            <w:tcW w:w="1887" w:type="dxa"/>
          </w:tcPr>
          <w:p w14:paraId="24EE982F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219" w:type="dxa"/>
          </w:tcPr>
          <w:p w14:paraId="7051010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6EA1BEC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74</w:t>
            </w:r>
          </w:p>
        </w:tc>
        <w:tc>
          <w:tcPr>
            <w:tcW w:w="1822" w:type="dxa"/>
          </w:tcPr>
          <w:p w14:paraId="4E21236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8/-0.080</w:t>
            </w:r>
          </w:p>
        </w:tc>
      </w:tr>
      <w:tr w:rsidR="000D1DE3" w:rsidRPr="00B318E8" w14:paraId="3C5F3A03" w14:textId="77777777" w:rsidTr="008B25EE">
        <w:tc>
          <w:tcPr>
            <w:tcW w:w="1887" w:type="dxa"/>
          </w:tcPr>
          <w:p w14:paraId="3245CE2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219" w:type="dxa"/>
          </w:tcPr>
          <w:p w14:paraId="3B0162B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3F35C09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55</w:t>
            </w:r>
          </w:p>
        </w:tc>
        <w:tc>
          <w:tcPr>
            <w:tcW w:w="1822" w:type="dxa"/>
          </w:tcPr>
          <w:p w14:paraId="0C29D86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3/-0.096</w:t>
            </w:r>
          </w:p>
        </w:tc>
      </w:tr>
      <w:tr w:rsidR="000D1DE3" w:rsidRPr="00B318E8" w14:paraId="37C49922" w14:textId="77777777" w:rsidTr="008B25EE">
        <w:tc>
          <w:tcPr>
            <w:tcW w:w="1887" w:type="dxa"/>
          </w:tcPr>
          <w:p w14:paraId="2C415C1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219" w:type="dxa"/>
          </w:tcPr>
          <w:p w14:paraId="6276670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735C13E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94</w:t>
            </w:r>
          </w:p>
        </w:tc>
        <w:tc>
          <w:tcPr>
            <w:tcW w:w="1822" w:type="dxa"/>
          </w:tcPr>
          <w:p w14:paraId="2E741E8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2/-0.098</w:t>
            </w:r>
          </w:p>
        </w:tc>
      </w:tr>
      <w:tr w:rsidR="000D1DE3" w:rsidRPr="00B318E8" w14:paraId="1D4D2AA3" w14:textId="77777777" w:rsidTr="008B25EE">
        <w:tc>
          <w:tcPr>
            <w:tcW w:w="1887" w:type="dxa"/>
          </w:tcPr>
          <w:p w14:paraId="0C3370A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219" w:type="dxa"/>
          </w:tcPr>
          <w:p w14:paraId="2C74FB6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1EDD5E4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53</w:t>
            </w:r>
          </w:p>
        </w:tc>
        <w:tc>
          <w:tcPr>
            <w:tcW w:w="1822" w:type="dxa"/>
          </w:tcPr>
          <w:p w14:paraId="2D75DA8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4/-0.096</w:t>
            </w:r>
          </w:p>
        </w:tc>
      </w:tr>
      <w:tr w:rsidR="000D1DE3" w:rsidRPr="00B318E8" w14:paraId="2EF804A7" w14:textId="77777777" w:rsidTr="008B25EE">
        <w:tc>
          <w:tcPr>
            <w:tcW w:w="1887" w:type="dxa"/>
          </w:tcPr>
          <w:p w14:paraId="34696E88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219" w:type="dxa"/>
          </w:tcPr>
          <w:p w14:paraId="4BC21D8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70F4119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29</w:t>
            </w:r>
          </w:p>
        </w:tc>
        <w:tc>
          <w:tcPr>
            <w:tcW w:w="1822" w:type="dxa"/>
          </w:tcPr>
          <w:p w14:paraId="5E52F11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4/-0.073</w:t>
            </w:r>
          </w:p>
        </w:tc>
      </w:tr>
      <w:tr w:rsidR="000D1DE3" w:rsidRPr="00B318E8" w14:paraId="2442BFEC" w14:textId="77777777" w:rsidTr="008B25EE">
        <w:tc>
          <w:tcPr>
            <w:tcW w:w="1887" w:type="dxa"/>
          </w:tcPr>
          <w:p w14:paraId="7BD759D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219" w:type="dxa"/>
          </w:tcPr>
          <w:p w14:paraId="0F9DE7B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37CF3F4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55</w:t>
            </w:r>
          </w:p>
        </w:tc>
        <w:tc>
          <w:tcPr>
            <w:tcW w:w="1822" w:type="dxa"/>
          </w:tcPr>
          <w:p w14:paraId="24BA906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0/-0.089</w:t>
            </w:r>
          </w:p>
        </w:tc>
      </w:tr>
      <w:tr w:rsidR="000D1DE3" w:rsidRPr="00B318E8" w14:paraId="328B2AD5" w14:textId="77777777" w:rsidTr="008B25EE">
        <w:tc>
          <w:tcPr>
            <w:tcW w:w="1887" w:type="dxa"/>
          </w:tcPr>
          <w:p w14:paraId="2FC987E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219" w:type="dxa"/>
          </w:tcPr>
          <w:p w14:paraId="61700B4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226D728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72</w:t>
            </w:r>
          </w:p>
        </w:tc>
        <w:tc>
          <w:tcPr>
            <w:tcW w:w="1822" w:type="dxa"/>
          </w:tcPr>
          <w:p w14:paraId="5BCF15F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9/-0.090</w:t>
            </w:r>
          </w:p>
        </w:tc>
      </w:tr>
      <w:tr w:rsidR="000D1DE3" w:rsidRPr="00B318E8" w14:paraId="241D3414" w14:textId="77777777" w:rsidTr="008B25EE">
        <w:tc>
          <w:tcPr>
            <w:tcW w:w="1887" w:type="dxa"/>
          </w:tcPr>
          <w:p w14:paraId="1FF6EF6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219" w:type="dxa"/>
          </w:tcPr>
          <w:p w14:paraId="5F4AAA2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0 – 0.00)</w:t>
            </w:r>
          </w:p>
        </w:tc>
        <w:tc>
          <w:tcPr>
            <w:tcW w:w="1722" w:type="dxa"/>
          </w:tcPr>
          <w:p w14:paraId="4E6E069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458</w:t>
            </w:r>
          </w:p>
        </w:tc>
        <w:tc>
          <w:tcPr>
            <w:tcW w:w="1822" w:type="dxa"/>
          </w:tcPr>
          <w:p w14:paraId="6E007F3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56/-0.038</w:t>
            </w:r>
          </w:p>
        </w:tc>
      </w:tr>
      <w:tr w:rsidR="000D1DE3" w:rsidRPr="00B318E8" w14:paraId="2309D328" w14:textId="77777777" w:rsidTr="008B25EE">
        <w:tc>
          <w:tcPr>
            <w:tcW w:w="1887" w:type="dxa"/>
          </w:tcPr>
          <w:p w14:paraId="0F63A7AE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219" w:type="dxa"/>
          </w:tcPr>
          <w:p w14:paraId="7D246B7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793BA95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57</w:t>
            </w:r>
          </w:p>
        </w:tc>
        <w:tc>
          <w:tcPr>
            <w:tcW w:w="1822" w:type="dxa"/>
          </w:tcPr>
          <w:p w14:paraId="00DC6B3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06D4921A" w14:textId="77777777" w:rsidTr="008B25EE">
        <w:tc>
          <w:tcPr>
            <w:tcW w:w="1887" w:type="dxa"/>
          </w:tcPr>
          <w:p w14:paraId="4AF6658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219" w:type="dxa"/>
          </w:tcPr>
          <w:p w14:paraId="69A1894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0 – 0.00)</w:t>
            </w:r>
          </w:p>
        </w:tc>
        <w:tc>
          <w:tcPr>
            <w:tcW w:w="1722" w:type="dxa"/>
          </w:tcPr>
          <w:p w14:paraId="751D395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47</w:t>
            </w:r>
          </w:p>
        </w:tc>
        <w:tc>
          <w:tcPr>
            <w:tcW w:w="1822" w:type="dxa"/>
          </w:tcPr>
          <w:p w14:paraId="7D2EC8A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4/-0.096</w:t>
            </w:r>
          </w:p>
        </w:tc>
      </w:tr>
    </w:tbl>
    <w:p w14:paraId="1AA800C9" w14:textId="0410B8CA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8DD2F6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D56E6" w14:textId="201AFB6C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C15E8" w14:textId="24513D8C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2FCA6" w14:textId="7C934F82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5E1AF3" w14:textId="473CA555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F8B89" w14:textId="0FB908EC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80CD7" w14:textId="0C317C69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35EC7" w14:textId="3BC4A52E" w:rsidR="000D1DE3" w:rsidRDefault="000D1DE3" w:rsidP="000D1DE3">
      <w:pPr>
        <w:rPr>
          <w:rFonts w:ascii="Times New Roman" w:hAnsi="Times New Roman" w:cs="Times New Roman"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1DE3">
        <w:rPr>
          <w:rFonts w:ascii="Times New Roman" w:hAnsi="Times New Roman" w:cs="Times New Roman"/>
          <w:sz w:val="24"/>
          <w:szCs w:val="24"/>
        </w:rPr>
        <w:t xml:space="preserve">Male astrocyte cultures treated with </w:t>
      </w:r>
      <w:r>
        <w:rPr>
          <w:rFonts w:ascii="Times New Roman" w:hAnsi="Times New Roman" w:cs="Times New Roman"/>
          <w:sz w:val="24"/>
          <w:szCs w:val="24"/>
        </w:rPr>
        <w:t>propionate</w:t>
      </w:r>
      <w:r w:rsidRPr="000D1DE3">
        <w:rPr>
          <w:rFonts w:ascii="Times New Roman" w:hAnsi="Times New Roman" w:cs="Times New Roman"/>
          <w:sz w:val="24"/>
          <w:szCs w:val="24"/>
        </w:rPr>
        <w:t xml:space="preserve">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361"/>
        <w:gridCol w:w="1417"/>
        <w:gridCol w:w="1809"/>
      </w:tblGrid>
      <w:tr w:rsidR="000D1DE3" w:rsidRPr="00B318E8" w14:paraId="6992D4B4" w14:textId="77777777" w:rsidTr="008B25EE">
        <w:tc>
          <w:tcPr>
            <w:tcW w:w="1887" w:type="dxa"/>
          </w:tcPr>
          <w:p w14:paraId="148D9359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361" w:type="dxa"/>
          </w:tcPr>
          <w:p w14:paraId="165A76F5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417" w:type="dxa"/>
          </w:tcPr>
          <w:p w14:paraId="27925345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809" w:type="dxa"/>
          </w:tcPr>
          <w:p w14:paraId="339155BC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669F596C" w14:textId="77777777" w:rsidTr="008B25EE">
        <w:tc>
          <w:tcPr>
            <w:tcW w:w="1887" w:type="dxa"/>
          </w:tcPr>
          <w:p w14:paraId="40F6DB3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361" w:type="dxa"/>
          </w:tcPr>
          <w:p w14:paraId="59441D4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2 – 0.02)</w:t>
            </w:r>
          </w:p>
        </w:tc>
        <w:tc>
          <w:tcPr>
            <w:tcW w:w="1417" w:type="dxa"/>
          </w:tcPr>
          <w:p w14:paraId="2523056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16</w:t>
            </w:r>
          </w:p>
        </w:tc>
        <w:tc>
          <w:tcPr>
            <w:tcW w:w="1809" w:type="dxa"/>
          </w:tcPr>
          <w:p w14:paraId="4B93228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4/-0.085</w:t>
            </w:r>
          </w:p>
        </w:tc>
      </w:tr>
      <w:tr w:rsidR="000D1DE3" w:rsidRPr="00B318E8" w14:paraId="31BAC9AF" w14:textId="77777777" w:rsidTr="008B25EE">
        <w:tc>
          <w:tcPr>
            <w:tcW w:w="1887" w:type="dxa"/>
          </w:tcPr>
          <w:p w14:paraId="0A3664AC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361" w:type="dxa"/>
          </w:tcPr>
          <w:p w14:paraId="63C0C53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2 – 0.03)</w:t>
            </w:r>
          </w:p>
        </w:tc>
        <w:tc>
          <w:tcPr>
            <w:tcW w:w="1417" w:type="dxa"/>
          </w:tcPr>
          <w:p w14:paraId="7559D72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706</w:t>
            </w:r>
          </w:p>
        </w:tc>
        <w:tc>
          <w:tcPr>
            <w:tcW w:w="1809" w:type="dxa"/>
          </w:tcPr>
          <w:p w14:paraId="12A07BD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5/-0.084</w:t>
            </w:r>
          </w:p>
        </w:tc>
      </w:tr>
      <w:tr w:rsidR="000D1DE3" w:rsidRPr="00B318E8" w14:paraId="1A24D5CB" w14:textId="77777777" w:rsidTr="008B25EE">
        <w:tc>
          <w:tcPr>
            <w:tcW w:w="1887" w:type="dxa"/>
          </w:tcPr>
          <w:p w14:paraId="65D8005C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361" w:type="dxa"/>
          </w:tcPr>
          <w:p w14:paraId="2A92B5B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3 – 0.00)</w:t>
            </w:r>
          </w:p>
        </w:tc>
        <w:tc>
          <w:tcPr>
            <w:tcW w:w="1417" w:type="dxa"/>
          </w:tcPr>
          <w:p w14:paraId="5951333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41</w:t>
            </w:r>
          </w:p>
        </w:tc>
        <w:tc>
          <w:tcPr>
            <w:tcW w:w="1809" w:type="dxa"/>
          </w:tcPr>
          <w:p w14:paraId="1B25F49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03/0.123</w:t>
            </w:r>
          </w:p>
        </w:tc>
      </w:tr>
      <w:tr w:rsidR="000D1DE3" w:rsidRPr="00B318E8" w14:paraId="3693CBFA" w14:textId="77777777" w:rsidTr="008B25EE">
        <w:tc>
          <w:tcPr>
            <w:tcW w:w="1887" w:type="dxa"/>
          </w:tcPr>
          <w:p w14:paraId="122A822C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361" w:type="dxa"/>
          </w:tcPr>
          <w:p w14:paraId="03D0990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3 – 0.03)</w:t>
            </w:r>
          </w:p>
        </w:tc>
        <w:tc>
          <w:tcPr>
            <w:tcW w:w="1417" w:type="dxa"/>
          </w:tcPr>
          <w:p w14:paraId="748B0FC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28</w:t>
            </w:r>
          </w:p>
        </w:tc>
        <w:tc>
          <w:tcPr>
            <w:tcW w:w="1809" w:type="dxa"/>
          </w:tcPr>
          <w:p w14:paraId="15E969F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5C5312AE" w14:textId="77777777" w:rsidTr="008B25EE">
        <w:tc>
          <w:tcPr>
            <w:tcW w:w="1887" w:type="dxa"/>
          </w:tcPr>
          <w:p w14:paraId="5F051115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361" w:type="dxa"/>
          </w:tcPr>
          <w:p w14:paraId="606D359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0.00 – 0.04)</w:t>
            </w:r>
          </w:p>
        </w:tc>
        <w:tc>
          <w:tcPr>
            <w:tcW w:w="1417" w:type="dxa"/>
          </w:tcPr>
          <w:p w14:paraId="58AE797D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45</w:t>
            </w:r>
          </w:p>
        </w:tc>
        <w:tc>
          <w:tcPr>
            <w:tcW w:w="1809" w:type="dxa"/>
          </w:tcPr>
          <w:p w14:paraId="387785C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45/0.279</w:t>
            </w:r>
          </w:p>
        </w:tc>
      </w:tr>
      <w:tr w:rsidR="000D1DE3" w:rsidRPr="00B318E8" w14:paraId="4A368ABB" w14:textId="77777777" w:rsidTr="008B25EE">
        <w:tc>
          <w:tcPr>
            <w:tcW w:w="1887" w:type="dxa"/>
          </w:tcPr>
          <w:p w14:paraId="7A0087AE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361" w:type="dxa"/>
          </w:tcPr>
          <w:p w14:paraId="016222B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1 – 0.01)</w:t>
            </w:r>
          </w:p>
        </w:tc>
        <w:tc>
          <w:tcPr>
            <w:tcW w:w="1417" w:type="dxa"/>
          </w:tcPr>
          <w:p w14:paraId="2CD972C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90</w:t>
            </w:r>
          </w:p>
        </w:tc>
        <w:tc>
          <w:tcPr>
            <w:tcW w:w="1809" w:type="dxa"/>
          </w:tcPr>
          <w:p w14:paraId="2D1643D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139D75C1" w14:textId="77777777" w:rsidTr="008B25EE">
        <w:tc>
          <w:tcPr>
            <w:tcW w:w="1887" w:type="dxa"/>
          </w:tcPr>
          <w:p w14:paraId="2974F96B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361" w:type="dxa"/>
          </w:tcPr>
          <w:p w14:paraId="079158F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-0.05 – 0.10)</w:t>
            </w:r>
          </w:p>
        </w:tc>
        <w:tc>
          <w:tcPr>
            <w:tcW w:w="1417" w:type="dxa"/>
          </w:tcPr>
          <w:p w14:paraId="6E0F909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62</w:t>
            </w:r>
          </w:p>
        </w:tc>
        <w:tc>
          <w:tcPr>
            <w:tcW w:w="1809" w:type="dxa"/>
          </w:tcPr>
          <w:p w14:paraId="662AD0E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35/-0.062</w:t>
            </w:r>
          </w:p>
        </w:tc>
      </w:tr>
      <w:tr w:rsidR="000D1DE3" w:rsidRPr="00B318E8" w14:paraId="09B24644" w14:textId="77777777" w:rsidTr="008B25EE">
        <w:tc>
          <w:tcPr>
            <w:tcW w:w="1887" w:type="dxa"/>
          </w:tcPr>
          <w:p w14:paraId="1ABB314D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361" w:type="dxa"/>
          </w:tcPr>
          <w:p w14:paraId="1A5F15B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5 – 0.07)</w:t>
            </w:r>
          </w:p>
        </w:tc>
        <w:tc>
          <w:tcPr>
            <w:tcW w:w="1417" w:type="dxa"/>
          </w:tcPr>
          <w:p w14:paraId="4CCFDC0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24</w:t>
            </w:r>
          </w:p>
        </w:tc>
        <w:tc>
          <w:tcPr>
            <w:tcW w:w="1809" w:type="dxa"/>
          </w:tcPr>
          <w:p w14:paraId="5D39B3C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5/-0.094</w:t>
            </w:r>
          </w:p>
        </w:tc>
      </w:tr>
      <w:tr w:rsidR="000D1DE3" w:rsidRPr="00B318E8" w14:paraId="0A0B046D" w14:textId="77777777" w:rsidTr="008B25EE">
        <w:tc>
          <w:tcPr>
            <w:tcW w:w="1887" w:type="dxa"/>
          </w:tcPr>
          <w:p w14:paraId="173E4CF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361" w:type="dxa"/>
          </w:tcPr>
          <w:p w14:paraId="4C1A496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8 – 0.07)</w:t>
            </w:r>
          </w:p>
        </w:tc>
        <w:tc>
          <w:tcPr>
            <w:tcW w:w="1417" w:type="dxa"/>
          </w:tcPr>
          <w:p w14:paraId="278014A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22</w:t>
            </w:r>
          </w:p>
        </w:tc>
        <w:tc>
          <w:tcPr>
            <w:tcW w:w="1809" w:type="dxa"/>
          </w:tcPr>
          <w:p w14:paraId="77A4D84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5/-0.094</w:t>
            </w:r>
          </w:p>
        </w:tc>
      </w:tr>
      <w:tr w:rsidR="000D1DE3" w:rsidRPr="00B318E8" w14:paraId="2958B33B" w14:textId="77777777" w:rsidTr="008B25EE">
        <w:tc>
          <w:tcPr>
            <w:tcW w:w="1887" w:type="dxa"/>
          </w:tcPr>
          <w:p w14:paraId="63B58636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361" w:type="dxa"/>
          </w:tcPr>
          <w:p w14:paraId="45EAC3C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2 – 0.03)</w:t>
            </w:r>
          </w:p>
        </w:tc>
        <w:tc>
          <w:tcPr>
            <w:tcW w:w="1417" w:type="dxa"/>
          </w:tcPr>
          <w:p w14:paraId="5A663E7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42</w:t>
            </w:r>
          </w:p>
        </w:tc>
        <w:tc>
          <w:tcPr>
            <w:tcW w:w="1809" w:type="dxa"/>
          </w:tcPr>
          <w:p w14:paraId="1F76BDB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2/-0.075</w:t>
            </w:r>
          </w:p>
        </w:tc>
      </w:tr>
      <w:tr w:rsidR="000D1DE3" w:rsidRPr="00B318E8" w14:paraId="1FD020F5" w14:textId="77777777" w:rsidTr="008B25EE">
        <w:tc>
          <w:tcPr>
            <w:tcW w:w="1887" w:type="dxa"/>
          </w:tcPr>
          <w:p w14:paraId="4AE0962E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361" w:type="dxa"/>
          </w:tcPr>
          <w:p w14:paraId="24EE41F2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2 – 0.03)</w:t>
            </w:r>
          </w:p>
        </w:tc>
        <w:tc>
          <w:tcPr>
            <w:tcW w:w="1417" w:type="dxa"/>
          </w:tcPr>
          <w:p w14:paraId="6364B59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09</w:t>
            </w:r>
          </w:p>
        </w:tc>
        <w:tc>
          <w:tcPr>
            <w:tcW w:w="1809" w:type="dxa"/>
          </w:tcPr>
          <w:p w14:paraId="2996F8B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5/-0.051</w:t>
            </w:r>
          </w:p>
        </w:tc>
      </w:tr>
      <w:tr w:rsidR="000D1DE3" w:rsidRPr="00B318E8" w14:paraId="251B728C" w14:textId="77777777" w:rsidTr="008B25EE">
        <w:tc>
          <w:tcPr>
            <w:tcW w:w="1887" w:type="dxa"/>
          </w:tcPr>
          <w:p w14:paraId="0E8D0B62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361" w:type="dxa"/>
          </w:tcPr>
          <w:p w14:paraId="53FA60C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1 (-0.01 – 0.03)</w:t>
            </w:r>
          </w:p>
        </w:tc>
        <w:tc>
          <w:tcPr>
            <w:tcW w:w="1417" w:type="dxa"/>
          </w:tcPr>
          <w:p w14:paraId="47608D2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520</w:t>
            </w:r>
          </w:p>
        </w:tc>
        <w:tc>
          <w:tcPr>
            <w:tcW w:w="1809" w:type="dxa"/>
          </w:tcPr>
          <w:p w14:paraId="5E134A6F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43/-0.053</w:t>
            </w:r>
          </w:p>
        </w:tc>
      </w:tr>
      <w:tr w:rsidR="000D1DE3" w:rsidRPr="00B318E8" w14:paraId="680C1070" w14:textId="77777777" w:rsidTr="008B25EE">
        <w:tc>
          <w:tcPr>
            <w:tcW w:w="1887" w:type="dxa"/>
          </w:tcPr>
          <w:p w14:paraId="29061FC1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361" w:type="dxa"/>
          </w:tcPr>
          <w:p w14:paraId="6AFD001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2 – 0.01)</w:t>
            </w:r>
          </w:p>
        </w:tc>
        <w:tc>
          <w:tcPr>
            <w:tcW w:w="1417" w:type="dxa"/>
          </w:tcPr>
          <w:p w14:paraId="06FA199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11</w:t>
            </w:r>
          </w:p>
        </w:tc>
        <w:tc>
          <w:tcPr>
            <w:tcW w:w="1809" w:type="dxa"/>
          </w:tcPr>
          <w:p w14:paraId="43B3E95B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02/0.012</w:t>
            </w:r>
          </w:p>
        </w:tc>
      </w:tr>
    </w:tbl>
    <w:p w14:paraId="0201A7C3" w14:textId="77777777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EB3DF" w14:textId="302BA562" w:rsidR="000D1DE3" w:rsidRDefault="000D1DE3" w:rsidP="000D1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DE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D1DE3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1DE3">
        <w:rPr>
          <w:rFonts w:ascii="Times New Roman" w:hAnsi="Times New Roman" w:cs="Times New Roman"/>
          <w:sz w:val="24"/>
          <w:szCs w:val="24"/>
        </w:rPr>
        <w:t>Fem</w:t>
      </w:r>
      <w:r w:rsidRPr="000D1DE3">
        <w:rPr>
          <w:rFonts w:ascii="Times New Roman" w:hAnsi="Times New Roman" w:cs="Times New Roman"/>
          <w:sz w:val="24"/>
          <w:szCs w:val="24"/>
        </w:rPr>
        <w:t xml:space="preserve">ale astrocyte cultures treated with </w:t>
      </w:r>
      <w:r>
        <w:rPr>
          <w:rFonts w:ascii="Times New Roman" w:hAnsi="Times New Roman" w:cs="Times New Roman"/>
          <w:sz w:val="24"/>
          <w:szCs w:val="24"/>
        </w:rPr>
        <w:t>propionate</w:t>
      </w:r>
      <w:r w:rsidRPr="000D1DE3">
        <w:rPr>
          <w:rFonts w:ascii="Times New Roman" w:hAnsi="Times New Roman" w:cs="Times New Roman"/>
          <w:sz w:val="24"/>
          <w:szCs w:val="24"/>
        </w:rPr>
        <w:t xml:space="preserve"> (linear regres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2361"/>
        <w:gridCol w:w="1580"/>
        <w:gridCol w:w="1964"/>
      </w:tblGrid>
      <w:tr w:rsidR="000D1DE3" w:rsidRPr="00B318E8" w14:paraId="3B759214" w14:textId="77777777" w:rsidTr="008B25EE">
        <w:tc>
          <w:tcPr>
            <w:tcW w:w="1887" w:type="dxa"/>
          </w:tcPr>
          <w:p w14:paraId="4FD4C0D2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</w:t>
            </w:r>
          </w:p>
        </w:tc>
        <w:tc>
          <w:tcPr>
            <w:tcW w:w="2361" w:type="dxa"/>
          </w:tcPr>
          <w:p w14:paraId="2FF60DA2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stimates for Dose</w:t>
            </w:r>
          </w:p>
        </w:tc>
        <w:tc>
          <w:tcPr>
            <w:tcW w:w="1580" w:type="dxa"/>
          </w:tcPr>
          <w:p w14:paraId="0D75D56C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p-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1964" w:type="dxa"/>
          </w:tcPr>
          <w:p w14:paraId="7C895457" w14:textId="77777777" w:rsidR="000D1DE3" w:rsidRPr="00B318E8" w:rsidRDefault="000D1DE3" w:rsidP="008B25E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/R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Pr="00B318E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djusted</w:t>
            </w:r>
          </w:p>
        </w:tc>
      </w:tr>
      <w:tr w:rsidR="000D1DE3" w:rsidRPr="00B318E8" w14:paraId="4DCB274F" w14:textId="77777777" w:rsidTr="008B25EE">
        <w:tc>
          <w:tcPr>
            <w:tcW w:w="1887" w:type="dxa"/>
          </w:tcPr>
          <w:p w14:paraId="2871E88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hr</w:t>
            </w:r>
          </w:p>
        </w:tc>
        <w:tc>
          <w:tcPr>
            <w:tcW w:w="2361" w:type="dxa"/>
          </w:tcPr>
          <w:p w14:paraId="34F14B2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1 – 0.02)</w:t>
            </w:r>
          </w:p>
        </w:tc>
        <w:tc>
          <w:tcPr>
            <w:tcW w:w="1580" w:type="dxa"/>
          </w:tcPr>
          <w:p w14:paraId="27DD9434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29</w:t>
            </w:r>
          </w:p>
        </w:tc>
        <w:tc>
          <w:tcPr>
            <w:tcW w:w="1964" w:type="dxa"/>
          </w:tcPr>
          <w:p w14:paraId="7A8B51B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5/-0.095</w:t>
            </w:r>
          </w:p>
        </w:tc>
      </w:tr>
      <w:tr w:rsidR="000D1DE3" w:rsidRPr="00B318E8" w14:paraId="426D9A75" w14:textId="77777777" w:rsidTr="008B25EE">
        <w:tc>
          <w:tcPr>
            <w:tcW w:w="1887" w:type="dxa"/>
          </w:tcPr>
          <w:p w14:paraId="05AFDA58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100β</w:t>
            </w:r>
          </w:p>
        </w:tc>
        <w:tc>
          <w:tcPr>
            <w:tcW w:w="2361" w:type="dxa"/>
          </w:tcPr>
          <w:p w14:paraId="465810E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2 – 0.02)</w:t>
            </w:r>
          </w:p>
        </w:tc>
        <w:tc>
          <w:tcPr>
            <w:tcW w:w="1580" w:type="dxa"/>
          </w:tcPr>
          <w:p w14:paraId="3B8C2FF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81</w:t>
            </w:r>
          </w:p>
        </w:tc>
        <w:tc>
          <w:tcPr>
            <w:tcW w:w="1964" w:type="dxa"/>
          </w:tcPr>
          <w:p w14:paraId="0C19520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757D079E" w14:textId="77777777" w:rsidTr="008B25EE">
        <w:tc>
          <w:tcPr>
            <w:tcW w:w="1887" w:type="dxa"/>
          </w:tcPr>
          <w:p w14:paraId="01CB5D43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fap</w:t>
            </w:r>
          </w:p>
        </w:tc>
        <w:tc>
          <w:tcPr>
            <w:tcW w:w="2361" w:type="dxa"/>
          </w:tcPr>
          <w:p w14:paraId="71C5964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2 (-0.03 – 0.00)</w:t>
            </w:r>
          </w:p>
        </w:tc>
        <w:tc>
          <w:tcPr>
            <w:tcW w:w="1580" w:type="dxa"/>
          </w:tcPr>
          <w:p w14:paraId="4421F6F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11</w:t>
            </w:r>
          </w:p>
        </w:tc>
        <w:tc>
          <w:tcPr>
            <w:tcW w:w="1964" w:type="dxa"/>
          </w:tcPr>
          <w:p w14:paraId="660C008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35/0.158</w:t>
            </w:r>
          </w:p>
        </w:tc>
      </w:tr>
      <w:tr w:rsidR="000D1DE3" w:rsidRPr="00B318E8" w14:paraId="05B24FFF" w14:textId="77777777" w:rsidTr="008B25EE">
        <w:tc>
          <w:tcPr>
            <w:tcW w:w="1887" w:type="dxa"/>
          </w:tcPr>
          <w:p w14:paraId="589A2AAA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fnar</w:t>
            </w:r>
          </w:p>
        </w:tc>
        <w:tc>
          <w:tcPr>
            <w:tcW w:w="2361" w:type="dxa"/>
          </w:tcPr>
          <w:p w14:paraId="2D6395C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5 – 0.05)</w:t>
            </w:r>
          </w:p>
        </w:tc>
        <w:tc>
          <w:tcPr>
            <w:tcW w:w="1580" w:type="dxa"/>
          </w:tcPr>
          <w:p w14:paraId="60749FF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55</w:t>
            </w:r>
          </w:p>
        </w:tc>
        <w:tc>
          <w:tcPr>
            <w:tcW w:w="1964" w:type="dxa"/>
          </w:tcPr>
          <w:p w14:paraId="752ACAC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47116BFB" w14:textId="77777777" w:rsidTr="008B25EE">
        <w:tc>
          <w:tcPr>
            <w:tcW w:w="1887" w:type="dxa"/>
          </w:tcPr>
          <w:p w14:paraId="24B3AE7F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Il-22</w:t>
            </w:r>
          </w:p>
        </w:tc>
        <w:tc>
          <w:tcPr>
            <w:tcW w:w="2361" w:type="dxa"/>
          </w:tcPr>
          <w:p w14:paraId="1C3A153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 (0.02 – 0.06)</w:t>
            </w:r>
          </w:p>
        </w:tc>
        <w:tc>
          <w:tcPr>
            <w:tcW w:w="1580" w:type="dxa"/>
          </w:tcPr>
          <w:p w14:paraId="7B4C484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28</w:t>
            </w:r>
          </w:p>
        </w:tc>
        <w:tc>
          <w:tcPr>
            <w:tcW w:w="1964" w:type="dxa"/>
          </w:tcPr>
          <w:p w14:paraId="387DA43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96/0.005</w:t>
            </w:r>
          </w:p>
        </w:tc>
      </w:tr>
      <w:tr w:rsidR="000D1DE3" w:rsidRPr="00B318E8" w14:paraId="4CC0EA4C" w14:textId="77777777" w:rsidTr="008B25EE">
        <w:tc>
          <w:tcPr>
            <w:tcW w:w="1887" w:type="dxa"/>
          </w:tcPr>
          <w:p w14:paraId="02685727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yp1b1</w:t>
            </w:r>
          </w:p>
        </w:tc>
        <w:tc>
          <w:tcPr>
            <w:tcW w:w="2361" w:type="dxa"/>
          </w:tcPr>
          <w:p w14:paraId="77E413E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2 – 0.02)</w:t>
            </w:r>
          </w:p>
        </w:tc>
        <w:tc>
          <w:tcPr>
            <w:tcW w:w="1580" w:type="dxa"/>
          </w:tcPr>
          <w:p w14:paraId="03DCB9F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02</w:t>
            </w:r>
          </w:p>
        </w:tc>
        <w:tc>
          <w:tcPr>
            <w:tcW w:w="1964" w:type="dxa"/>
          </w:tcPr>
          <w:p w14:paraId="45D663D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2/-0.098</w:t>
            </w:r>
          </w:p>
        </w:tc>
      </w:tr>
      <w:tr w:rsidR="000D1DE3" w:rsidRPr="00B318E8" w14:paraId="09BE1050" w14:textId="77777777" w:rsidTr="008B25EE">
        <w:tc>
          <w:tcPr>
            <w:tcW w:w="1887" w:type="dxa"/>
          </w:tcPr>
          <w:p w14:paraId="1FE9527C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l</w:t>
            </w:r>
          </w:p>
        </w:tc>
        <w:tc>
          <w:tcPr>
            <w:tcW w:w="2361" w:type="dxa"/>
          </w:tcPr>
          <w:p w14:paraId="550E0F9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6 – 0.05)</w:t>
            </w:r>
          </w:p>
        </w:tc>
        <w:tc>
          <w:tcPr>
            <w:tcW w:w="1580" w:type="dxa"/>
          </w:tcPr>
          <w:p w14:paraId="1779556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823</w:t>
            </w:r>
          </w:p>
        </w:tc>
        <w:tc>
          <w:tcPr>
            <w:tcW w:w="1964" w:type="dxa"/>
          </w:tcPr>
          <w:p w14:paraId="24CDE45A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5/-0.094</w:t>
            </w:r>
          </w:p>
        </w:tc>
      </w:tr>
      <w:tr w:rsidR="000D1DE3" w:rsidRPr="00B318E8" w14:paraId="3FF47895" w14:textId="77777777" w:rsidTr="008B25EE">
        <w:tc>
          <w:tcPr>
            <w:tcW w:w="1887" w:type="dxa"/>
          </w:tcPr>
          <w:p w14:paraId="5B8488B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Bdnf</w:t>
            </w:r>
          </w:p>
        </w:tc>
        <w:tc>
          <w:tcPr>
            <w:tcW w:w="2361" w:type="dxa"/>
          </w:tcPr>
          <w:p w14:paraId="067D51B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6 – 0.06)</w:t>
            </w:r>
          </w:p>
        </w:tc>
        <w:tc>
          <w:tcPr>
            <w:tcW w:w="1580" w:type="dxa"/>
          </w:tcPr>
          <w:p w14:paraId="10B47150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44</w:t>
            </w:r>
          </w:p>
        </w:tc>
        <w:tc>
          <w:tcPr>
            <w:tcW w:w="1964" w:type="dxa"/>
          </w:tcPr>
          <w:p w14:paraId="756BB46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7629F7BF" w14:textId="77777777" w:rsidTr="008B25EE">
        <w:tc>
          <w:tcPr>
            <w:tcW w:w="1887" w:type="dxa"/>
          </w:tcPr>
          <w:p w14:paraId="20C2C991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gf1</w:t>
            </w:r>
          </w:p>
        </w:tc>
        <w:tc>
          <w:tcPr>
            <w:tcW w:w="2361" w:type="dxa"/>
          </w:tcPr>
          <w:p w14:paraId="6BBB868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6 – 0.06)</w:t>
            </w:r>
          </w:p>
        </w:tc>
        <w:tc>
          <w:tcPr>
            <w:tcW w:w="1580" w:type="dxa"/>
          </w:tcPr>
          <w:p w14:paraId="1425EF5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40</w:t>
            </w:r>
          </w:p>
        </w:tc>
        <w:tc>
          <w:tcPr>
            <w:tcW w:w="1964" w:type="dxa"/>
          </w:tcPr>
          <w:p w14:paraId="0E5BE34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1/-0.099</w:t>
            </w:r>
          </w:p>
        </w:tc>
      </w:tr>
      <w:tr w:rsidR="000D1DE3" w:rsidRPr="00B318E8" w14:paraId="3E03A606" w14:textId="77777777" w:rsidTr="008B25EE">
        <w:tc>
          <w:tcPr>
            <w:tcW w:w="1887" w:type="dxa"/>
          </w:tcPr>
          <w:p w14:paraId="43125100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d67</w:t>
            </w:r>
          </w:p>
        </w:tc>
        <w:tc>
          <w:tcPr>
            <w:tcW w:w="2361" w:type="dxa"/>
          </w:tcPr>
          <w:p w14:paraId="30BA3528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 (-0.05 – 0.06)</w:t>
            </w:r>
          </w:p>
        </w:tc>
        <w:tc>
          <w:tcPr>
            <w:tcW w:w="1580" w:type="dxa"/>
          </w:tcPr>
          <w:p w14:paraId="7296164C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974</w:t>
            </w:r>
          </w:p>
        </w:tc>
        <w:tc>
          <w:tcPr>
            <w:tcW w:w="1964" w:type="dxa"/>
          </w:tcPr>
          <w:p w14:paraId="02E2487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00/-0.100</w:t>
            </w:r>
          </w:p>
        </w:tc>
      </w:tr>
      <w:tr w:rsidR="000D1DE3" w:rsidRPr="00B318E8" w14:paraId="2FFC5282" w14:textId="77777777" w:rsidTr="008B25EE">
        <w:tc>
          <w:tcPr>
            <w:tcW w:w="1887" w:type="dxa"/>
          </w:tcPr>
          <w:p w14:paraId="2D04FA0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lud1</w:t>
            </w:r>
          </w:p>
        </w:tc>
        <w:tc>
          <w:tcPr>
            <w:tcW w:w="2361" w:type="dxa"/>
          </w:tcPr>
          <w:p w14:paraId="32F84106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0 (-0.02 – 0.01)</w:t>
            </w:r>
          </w:p>
        </w:tc>
        <w:tc>
          <w:tcPr>
            <w:tcW w:w="1580" w:type="dxa"/>
          </w:tcPr>
          <w:p w14:paraId="78E3474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664</w:t>
            </w:r>
          </w:p>
        </w:tc>
        <w:tc>
          <w:tcPr>
            <w:tcW w:w="1964" w:type="dxa"/>
          </w:tcPr>
          <w:p w14:paraId="4232BFFE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20/-0.078</w:t>
            </w:r>
          </w:p>
        </w:tc>
      </w:tr>
      <w:tr w:rsidR="000D1DE3" w:rsidRPr="00B318E8" w14:paraId="244FE002" w14:textId="77777777" w:rsidTr="008B25EE">
        <w:tc>
          <w:tcPr>
            <w:tcW w:w="1887" w:type="dxa"/>
          </w:tcPr>
          <w:p w14:paraId="7DF619E4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gc1-α</w:t>
            </w:r>
          </w:p>
        </w:tc>
        <w:tc>
          <w:tcPr>
            <w:tcW w:w="2361" w:type="dxa"/>
          </w:tcPr>
          <w:p w14:paraId="654C49C5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3 – 0.01)</w:t>
            </w:r>
          </w:p>
        </w:tc>
        <w:tc>
          <w:tcPr>
            <w:tcW w:w="1580" w:type="dxa"/>
          </w:tcPr>
          <w:p w14:paraId="3AB6F3D7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379</w:t>
            </w:r>
          </w:p>
        </w:tc>
        <w:tc>
          <w:tcPr>
            <w:tcW w:w="1964" w:type="dxa"/>
          </w:tcPr>
          <w:p w14:paraId="17B560D1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078/-0.014</w:t>
            </w:r>
          </w:p>
        </w:tc>
      </w:tr>
      <w:tr w:rsidR="000D1DE3" w:rsidRPr="00B318E8" w14:paraId="5E0A282B" w14:textId="77777777" w:rsidTr="008B25EE">
        <w:tc>
          <w:tcPr>
            <w:tcW w:w="1887" w:type="dxa"/>
          </w:tcPr>
          <w:p w14:paraId="27517B67" w14:textId="77777777" w:rsidR="000D1DE3" w:rsidRPr="00B318E8" w:rsidRDefault="000D1DE3" w:rsidP="008B25E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p1</w:t>
            </w:r>
          </w:p>
        </w:tc>
        <w:tc>
          <w:tcPr>
            <w:tcW w:w="2361" w:type="dxa"/>
          </w:tcPr>
          <w:p w14:paraId="7BF7ED9D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-0.01 (-0.04 – 0.01)</w:t>
            </w:r>
          </w:p>
        </w:tc>
        <w:tc>
          <w:tcPr>
            <w:tcW w:w="1580" w:type="dxa"/>
          </w:tcPr>
          <w:p w14:paraId="7163A003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229</w:t>
            </w:r>
          </w:p>
        </w:tc>
        <w:tc>
          <w:tcPr>
            <w:tcW w:w="1964" w:type="dxa"/>
          </w:tcPr>
          <w:p w14:paraId="15FE7639" w14:textId="77777777" w:rsidR="000D1DE3" w:rsidRPr="00B318E8" w:rsidRDefault="000D1DE3" w:rsidP="008B25E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318E8">
              <w:rPr>
                <w:rFonts w:ascii="Times New Roman" w:hAnsi="Times New Roman" w:cs="Times New Roman"/>
                <w:noProof/>
                <w:sz w:val="24"/>
                <w:szCs w:val="24"/>
              </w:rPr>
              <w:t>0.141/0.055</w:t>
            </w:r>
          </w:p>
        </w:tc>
      </w:tr>
    </w:tbl>
    <w:p w14:paraId="617E75A0" w14:textId="1E18835B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40A15" w14:textId="57B3A12B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3ACAC9" w14:textId="67824487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BE223" w14:textId="106F0C32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33857A" w14:textId="46944C59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1C08F" w14:textId="6F84F9B3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C3A5E" w14:textId="6208092E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50C2A" w14:textId="7EC09B05" w:rsid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1B7CAC" w14:textId="0FCAC0F7" w:rsidR="000D1DE3" w:rsidRPr="00206625" w:rsidRDefault="000D1DE3" w:rsidP="000D1DE3">
      <w:pPr>
        <w:rPr>
          <w:rFonts w:ascii="Times New Roman" w:hAnsi="Times New Roman" w:cs="Times New Roman"/>
          <w:sz w:val="24"/>
          <w:szCs w:val="24"/>
        </w:rPr>
      </w:pPr>
      <w:r w:rsidRPr="002066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ean and standard error of gene expression changes after treating astrocytes with acetate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498"/>
        <w:gridCol w:w="1025"/>
        <w:gridCol w:w="1376"/>
        <w:gridCol w:w="652"/>
        <w:gridCol w:w="1376"/>
        <w:gridCol w:w="652"/>
        <w:gridCol w:w="1376"/>
        <w:gridCol w:w="652"/>
        <w:gridCol w:w="1376"/>
        <w:gridCol w:w="652"/>
      </w:tblGrid>
      <w:tr w:rsidR="000D1DE3" w:rsidRPr="00316064" w14:paraId="0C71D8C9" w14:textId="77777777" w:rsidTr="008B25EE">
        <w:trPr>
          <w:trHeight w:val="430"/>
        </w:trPr>
        <w:tc>
          <w:tcPr>
            <w:tcW w:w="963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8AAF3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Acetate</w:t>
            </w: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 xml:space="preserve"> Dose (</w:t>
            </w:r>
            <w:proofErr w:type="spellStart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μM</w:t>
            </w:r>
            <w:proofErr w:type="spellEnd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)</w:t>
            </w:r>
          </w:p>
        </w:tc>
      </w:tr>
      <w:tr w:rsidR="000D1DE3" w:rsidRPr="00316064" w14:paraId="4FA92EBD" w14:textId="77777777" w:rsidTr="008B25EE">
        <w:trPr>
          <w:trHeight w:val="2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642C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x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A92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4132D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48A33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150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A9926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750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61453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1500</w:t>
            </w:r>
          </w:p>
        </w:tc>
      </w:tr>
      <w:tr w:rsidR="000D1DE3" w:rsidRPr="00316064" w14:paraId="7D324AAB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72E7B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1511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D7B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964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9D0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3F10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916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1F46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5CF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DADD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</w:tr>
      <w:tr w:rsidR="000D1DE3" w:rsidRPr="00316064" w14:paraId="287EF952" w14:textId="77777777" w:rsidTr="008B25EE">
        <w:trPr>
          <w:trHeight w:val="3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678C3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AEAD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07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C63E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67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CC6B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38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BB56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43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3D6A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0D1DE3" w:rsidRPr="00316064" w14:paraId="0108FE6A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F962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04E6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9E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A80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EDF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1DE2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AD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C172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A5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17C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</w:tr>
      <w:tr w:rsidR="000D1DE3" w:rsidRPr="00316064" w14:paraId="375E1A6D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4DDE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2E0D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E5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E590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44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F67E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F5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E89C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9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C4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07C5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</w:tr>
      <w:tr w:rsidR="000D1DE3" w:rsidRPr="00316064" w14:paraId="2A2D2216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889C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9C03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85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4E2B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528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134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B6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9EE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C0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03E9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19</w:t>
            </w:r>
          </w:p>
        </w:tc>
      </w:tr>
      <w:tr w:rsidR="000D1DE3" w:rsidRPr="00316064" w14:paraId="4DCDD9AD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15E9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5997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4A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708B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D6C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9AEB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F7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7B1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30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6FE7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</w:tr>
      <w:tr w:rsidR="000D1DE3" w:rsidRPr="00316064" w14:paraId="4069392B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49AC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3022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C38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7C35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4E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8944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CF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BB80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78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ACEB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</w:tr>
      <w:tr w:rsidR="000D1DE3" w:rsidRPr="00316064" w14:paraId="103C6C5B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2F5A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932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74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D50B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3E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867B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DD8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25C2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3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BC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3.7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A99D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07</w:t>
            </w:r>
          </w:p>
        </w:tc>
      </w:tr>
      <w:tr w:rsidR="000D1DE3" w:rsidRPr="00316064" w14:paraId="0C258D83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588C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DB44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9A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E65E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19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3FF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38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A9B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2B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3CDA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03</w:t>
            </w:r>
          </w:p>
        </w:tc>
      </w:tr>
      <w:tr w:rsidR="000D1DE3" w:rsidRPr="00316064" w14:paraId="6EDB2590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28826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DDE1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7D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D89E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B6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512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BB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6B70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AE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4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E652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22</w:t>
            </w:r>
          </w:p>
        </w:tc>
      </w:tr>
      <w:tr w:rsidR="000D1DE3" w:rsidRPr="00316064" w14:paraId="5DE468EE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CFF72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0A0A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07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FC9E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05C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5639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6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54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E1E1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6D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F40C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0D1DE3" w:rsidRPr="00316064" w14:paraId="4C7C67E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A687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C70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53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9AD5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74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5691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5D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A2DC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CD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6A10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12</w:t>
            </w:r>
          </w:p>
        </w:tc>
      </w:tr>
      <w:tr w:rsidR="000D1DE3" w:rsidRPr="00316064" w14:paraId="60AE7662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9F08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CC04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88A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059D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D1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F663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9A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7849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27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AF2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0D1DE3" w:rsidRPr="00316064" w14:paraId="5C8736EC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07A2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BCB6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9A4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8DB8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8B3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E0B3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98E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3678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73D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3079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</w:tr>
      <w:tr w:rsidR="000D1DE3" w:rsidRPr="00316064" w14:paraId="2A75AD86" w14:textId="77777777" w:rsidTr="008B25EE">
        <w:trPr>
          <w:trHeight w:val="2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52DA5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031C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D4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34C7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85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5C1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6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D7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F4A8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90F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403E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</w:tr>
      <w:tr w:rsidR="000D1DE3" w:rsidRPr="00316064" w14:paraId="3F4C8A7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EBEE6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E79D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3F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E1C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FB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2991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9D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42B1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C7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6A1D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</w:tr>
      <w:tr w:rsidR="000D1DE3" w:rsidRPr="00316064" w14:paraId="3772A93D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7E97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460F6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720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BDE1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CB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D330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CCF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F3B8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FA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54FC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</w:tr>
      <w:tr w:rsidR="000D1DE3" w:rsidRPr="00316064" w14:paraId="2166AD73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34D1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26E6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7FC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AAF7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9D3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4B53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65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3E66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D1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A04C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0D1DE3" w:rsidRPr="00316064" w14:paraId="4A6E684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8D61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AFF5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AC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7C24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7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6E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375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9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6F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311D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41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F355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56</w:t>
            </w:r>
          </w:p>
        </w:tc>
      </w:tr>
      <w:tr w:rsidR="000D1DE3" w:rsidRPr="00316064" w14:paraId="1A5E261C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2660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1AB6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95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34AB6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0D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6832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82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A3F2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A9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E1A2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</w:tr>
      <w:tr w:rsidR="000D1DE3" w:rsidRPr="00316064" w14:paraId="405B94F5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8AEC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5E16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55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410A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FB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E6CF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79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1881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DA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507DE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25</w:t>
            </w:r>
          </w:p>
        </w:tc>
      </w:tr>
      <w:tr w:rsidR="000D1DE3" w:rsidRPr="00316064" w14:paraId="217B407D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E558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392F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5B7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475A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D5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77B2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2B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8DF6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47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326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446</w:t>
            </w:r>
          </w:p>
        </w:tc>
      </w:tr>
      <w:tr w:rsidR="000D1DE3" w:rsidRPr="00316064" w14:paraId="4C0509E3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5BA6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DB83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274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C3D4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9D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BD0C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43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D993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6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60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582B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22</w:t>
            </w:r>
          </w:p>
        </w:tc>
      </w:tr>
      <w:tr w:rsidR="000D1DE3" w:rsidRPr="00316064" w14:paraId="5B1050D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92E0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7468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18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D88F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B09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E9C1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E83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69C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F5A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971D1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623</w:t>
            </w:r>
          </w:p>
        </w:tc>
      </w:tr>
      <w:tr w:rsidR="000D1DE3" w:rsidRPr="00316064" w14:paraId="5B988A85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93F5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099A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88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7902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576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0C4F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5C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3FCCA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0F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F3A3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</w:tr>
      <w:tr w:rsidR="000D1DE3" w:rsidRPr="00316064" w14:paraId="16AB24AC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701E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1093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D9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5EA8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15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8F56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71D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CDB75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53B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70B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</w:tr>
      <w:tr w:rsidR="000D1DE3" w:rsidRPr="00316064" w14:paraId="38A6DDA4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AA35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8232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83DC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17B3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F2C7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165F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1B2F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C8FE0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47E4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9C32" w14:textId="77777777" w:rsidR="000D1DE3" w:rsidRPr="00E14721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4721">
              <w:rPr>
                <w:rFonts w:ascii="Calibri" w:hAnsi="Calibri" w:cs="Calibri"/>
                <w:color w:val="000000"/>
                <w:sz w:val="18"/>
                <w:szCs w:val="18"/>
              </w:rPr>
              <w:t>0.587</w:t>
            </w:r>
          </w:p>
        </w:tc>
      </w:tr>
    </w:tbl>
    <w:p w14:paraId="7491AE3F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3D6A6A4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CC3AFE1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A3F1D75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259FFBA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1B43D77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AA6CF3B" w14:textId="33FCB564" w:rsidR="000D1DE3" w:rsidRPr="00581919" w:rsidRDefault="000D1DE3" w:rsidP="000D1DE3">
      <w:pPr>
        <w:rPr>
          <w:rFonts w:ascii="Times New Roman" w:hAnsi="Times New Roman" w:cs="Times New Roman"/>
          <w:sz w:val="24"/>
          <w:szCs w:val="24"/>
        </w:rPr>
      </w:pPr>
      <w:r w:rsidRPr="002066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ean and standard error of gene expression changes after treating astrocytes with butyrate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498"/>
        <w:gridCol w:w="1025"/>
        <w:gridCol w:w="1376"/>
        <w:gridCol w:w="652"/>
        <w:gridCol w:w="1376"/>
        <w:gridCol w:w="652"/>
        <w:gridCol w:w="1376"/>
        <w:gridCol w:w="652"/>
        <w:gridCol w:w="1376"/>
        <w:gridCol w:w="652"/>
      </w:tblGrid>
      <w:tr w:rsidR="000D1DE3" w:rsidRPr="00316064" w14:paraId="2B52ADE9" w14:textId="77777777" w:rsidTr="008B25EE">
        <w:trPr>
          <w:trHeight w:val="430"/>
        </w:trPr>
        <w:tc>
          <w:tcPr>
            <w:tcW w:w="960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68CB7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Butyrate Dose (</w:t>
            </w:r>
            <w:proofErr w:type="spellStart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μM</w:t>
            </w:r>
            <w:proofErr w:type="spellEnd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)</w:t>
            </w:r>
          </w:p>
        </w:tc>
      </w:tr>
      <w:tr w:rsidR="000D1DE3" w:rsidRPr="00316064" w14:paraId="12D6455F" w14:textId="77777777" w:rsidTr="008B25EE">
        <w:trPr>
          <w:trHeight w:val="290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68C0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x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6ADD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85EB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762FC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13BFF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12.5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B7EB9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0D1DE3" w:rsidRPr="00316064" w14:paraId="13D357E7" w14:textId="77777777" w:rsidTr="008B25EE">
        <w:trPr>
          <w:trHeight w:val="30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2FF97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3488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BF7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A944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C75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88A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816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532B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67F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9000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</w:tr>
      <w:tr w:rsidR="000D1DE3" w:rsidRPr="00316064" w14:paraId="3A02509F" w14:textId="77777777" w:rsidTr="008B25EE">
        <w:trPr>
          <w:trHeight w:val="390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DFEB5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4722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EB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E5EB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01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7A9F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24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6C63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46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B0A9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6</w:t>
            </w:r>
          </w:p>
        </w:tc>
      </w:tr>
      <w:tr w:rsidR="000D1DE3" w:rsidRPr="00316064" w14:paraId="2EF9C026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BB0B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724D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79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05CB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BF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A0A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1B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2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1125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CE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0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460F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24</w:t>
            </w:r>
          </w:p>
        </w:tc>
      </w:tr>
      <w:tr w:rsidR="000D1DE3" w:rsidRPr="00316064" w14:paraId="5B3EDC0F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D3D8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F62E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EF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CB7B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A0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5065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E7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20F3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80E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4FD1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06</w:t>
            </w:r>
          </w:p>
        </w:tc>
      </w:tr>
      <w:tr w:rsidR="000D1DE3" w:rsidRPr="00316064" w14:paraId="2E533F23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D10D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65A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92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6654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4F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C721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44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178A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4D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4DB0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2</w:t>
            </w:r>
          </w:p>
        </w:tc>
      </w:tr>
      <w:tr w:rsidR="000D1DE3" w:rsidRPr="00316064" w14:paraId="2D591FCD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9DFE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F97F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3B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07A8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08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68ED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A2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C717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86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AEAA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6</w:t>
            </w:r>
          </w:p>
        </w:tc>
      </w:tr>
      <w:tr w:rsidR="000D1DE3" w:rsidRPr="00316064" w14:paraId="3CCF3468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5BD1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4B98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E0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7B4D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8A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278F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59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AED7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C0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462C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46</w:t>
            </w:r>
          </w:p>
        </w:tc>
      </w:tr>
      <w:tr w:rsidR="000D1DE3" w:rsidRPr="00316064" w14:paraId="2C675F21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A3CC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A13E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F2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967B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ED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CBCF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B0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057D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B3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A13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6</w:t>
            </w:r>
          </w:p>
        </w:tc>
      </w:tr>
      <w:tr w:rsidR="000D1DE3" w:rsidRPr="00316064" w14:paraId="34E97054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930C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1408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72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C46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AC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6D1C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FD0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932A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2D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8678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6</w:t>
            </w:r>
          </w:p>
        </w:tc>
      </w:tr>
      <w:tr w:rsidR="000D1DE3" w:rsidRPr="00316064" w14:paraId="1BD553BA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713C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E2A7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5D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A130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3C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E756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B5E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F49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7E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9531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20</w:t>
            </w:r>
          </w:p>
        </w:tc>
      </w:tr>
      <w:tr w:rsidR="000D1DE3" w:rsidRPr="00316064" w14:paraId="1D361038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9CD2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02F0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F66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F218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D9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1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2A74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5AC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63C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CC7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CD9A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79</w:t>
            </w:r>
          </w:p>
        </w:tc>
      </w:tr>
      <w:tr w:rsidR="000D1DE3" w:rsidRPr="00316064" w14:paraId="727E8087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8EB3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38F2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37D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5EBD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AD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16D1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8AF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9E49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44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617D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04</w:t>
            </w:r>
          </w:p>
        </w:tc>
      </w:tr>
      <w:tr w:rsidR="000D1DE3" w:rsidRPr="00316064" w14:paraId="7FD11B09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5B5E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11AB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62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8BD4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4D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E542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DC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E47F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B38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7219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96</w:t>
            </w:r>
          </w:p>
        </w:tc>
      </w:tr>
      <w:tr w:rsidR="000D1DE3" w:rsidRPr="00316064" w14:paraId="3C67A098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71F6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CAB6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BD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5795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CF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C2BD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F9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649A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92A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962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4</w:t>
            </w:r>
          </w:p>
        </w:tc>
      </w:tr>
      <w:tr w:rsidR="000D1DE3" w:rsidRPr="00316064" w14:paraId="6A02EFAC" w14:textId="77777777" w:rsidTr="008B25EE">
        <w:trPr>
          <w:trHeight w:val="30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8C60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0E59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816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6664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7B4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CF3B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B3E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8B1D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11F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2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966A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5</w:t>
            </w:r>
          </w:p>
        </w:tc>
      </w:tr>
      <w:tr w:rsidR="000D1DE3" w:rsidRPr="00316064" w14:paraId="5E22A11E" w14:textId="77777777" w:rsidTr="008B25EE">
        <w:trPr>
          <w:trHeight w:val="290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B19AE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C48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C65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BBF5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D2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155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D1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ABEF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BC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8676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6</w:t>
            </w:r>
          </w:p>
        </w:tc>
      </w:tr>
      <w:tr w:rsidR="000D1DE3" w:rsidRPr="00316064" w14:paraId="4326D66B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BF48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F02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E86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2B38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78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75BB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EB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4AAF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B2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67EB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1</w:t>
            </w:r>
          </w:p>
        </w:tc>
      </w:tr>
      <w:tr w:rsidR="000D1DE3" w:rsidRPr="00316064" w14:paraId="17A6F08E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C8E5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DF77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C29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3CD7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FE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85D6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44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6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3E82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42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EE72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9</w:t>
            </w:r>
          </w:p>
        </w:tc>
      </w:tr>
      <w:tr w:rsidR="000D1DE3" w:rsidRPr="00316064" w14:paraId="2A82A8BB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7375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34146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2A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EB3E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30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A0FE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4E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7F2E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10C9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3F31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5</w:t>
            </w:r>
          </w:p>
        </w:tc>
      </w:tr>
      <w:tr w:rsidR="000D1DE3" w:rsidRPr="00316064" w14:paraId="6D279F7D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FD7E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040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4A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4C73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AE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8278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89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59CC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B1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C20E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5</w:t>
            </w:r>
          </w:p>
        </w:tc>
      </w:tr>
      <w:tr w:rsidR="000D1DE3" w:rsidRPr="00316064" w14:paraId="7CD4BF47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E64E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22B1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EA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E71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86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7B35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EA7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EA2D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CFE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5AB2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4</w:t>
            </w:r>
          </w:p>
        </w:tc>
      </w:tr>
      <w:tr w:rsidR="000D1DE3" w:rsidRPr="00316064" w14:paraId="7CEFC480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AF02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B7DE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52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9DC8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6B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6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2AB5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DD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CEC1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44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3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855C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1</w:t>
            </w:r>
          </w:p>
        </w:tc>
      </w:tr>
      <w:tr w:rsidR="000D1DE3" w:rsidRPr="00316064" w14:paraId="40F1B8C7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2637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E23D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F2F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3550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98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4FA3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00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6275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F0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0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6D7C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12</w:t>
            </w:r>
          </w:p>
        </w:tc>
      </w:tr>
      <w:tr w:rsidR="000D1DE3" w:rsidRPr="00316064" w14:paraId="197CA975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A73F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EF9F6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D2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EB47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4C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4CCB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6E3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99AC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97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6829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2</w:t>
            </w:r>
          </w:p>
        </w:tc>
      </w:tr>
      <w:tr w:rsidR="000D1DE3" w:rsidRPr="00316064" w14:paraId="71C33A7E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DB5C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4AAE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E8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90D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93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F95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BB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19F9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61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036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1</w:t>
            </w:r>
          </w:p>
        </w:tc>
      </w:tr>
      <w:tr w:rsidR="000D1DE3" w:rsidRPr="00316064" w14:paraId="56846DD4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7D6D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961F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67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5446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1A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E6F9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56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9142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4F3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9DC4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9</w:t>
            </w:r>
          </w:p>
        </w:tc>
      </w:tr>
      <w:tr w:rsidR="000D1DE3" w:rsidRPr="00316064" w14:paraId="63979EE6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6364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40F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71E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DD69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AB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01B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97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907D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3D4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F2CD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7</w:t>
            </w:r>
          </w:p>
        </w:tc>
      </w:tr>
      <w:tr w:rsidR="000D1DE3" w:rsidRPr="00316064" w14:paraId="4F715B5D" w14:textId="77777777" w:rsidTr="008B25EE">
        <w:trPr>
          <w:trHeight w:val="29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7CE3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27E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4D3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5466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2B4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A9FF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03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7693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6C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2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5B22D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07</w:t>
            </w:r>
          </w:p>
        </w:tc>
      </w:tr>
      <w:tr w:rsidR="000D1DE3" w:rsidRPr="00316064" w14:paraId="437038B7" w14:textId="77777777" w:rsidTr="008B25EE">
        <w:trPr>
          <w:trHeight w:val="300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AD1A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9EFD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4AAC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753DF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4C0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8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5BE5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8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9DB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56ED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0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9D1E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71DD5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83</w:t>
            </w:r>
          </w:p>
        </w:tc>
      </w:tr>
    </w:tbl>
    <w:p w14:paraId="433C9122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1E0B6D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</w:p>
    <w:p w14:paraId="0598983A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A149880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32B3F85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D307CB2" w14:textId="77777777" w:rsidR="000D1DE3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82CBF63" w14:textId="0369A506" w:rsidR="000D1DE3" w:rsidRPr="00581919" w:rsidRDefault="000D1DE3" w:rsidP="000D1DE3">
      <w:pPr>
        <w:rPr>
          <w:rFonts w:ascii="Times New Roman" w:hAnsi="Times New Roman" w:cs="Times New Roman"/>
          <w:sz w:val="24"/>
          <w:szCs w:val="24"/>
        </w:rPr>
      </w:pPr>
      <w:r w:rsidRPr="002066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ean and standard error of gene expression changes after treating astrocytes with propionate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498"/>
        <w:gridCol w:w="1025"/>
        <w:gridCol w:w="1376"/>
        <w:gridCol w:w="652"/>
        <w:gridCol w:w="1376"/>
        <w:gridCol w:w="652"/>
        <w:gridCol w:w="1376"/>
        <w:gridCol w:w="652"/>
        <w:gridCol w:w="1376"/>
        <w:gridCol w:w="652"/>
      </w:tblGrid>
      <w:tr w:rsidR="000D1DE3" w:rsidRPr="00316064" w14:paraId="43035568" w14:textId="77777777" w:rsidTr="008B25EE">
        <w:trPr>
          <w:trHeight w:val="430"/>
        </w:trPr>
        <w:tc>
          <w:tcPr>
            <w:tcW w:w="963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B7033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Propionate</w:t>
            </w: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 xml:space="preserve"> Dose (</w:t>
            </w:r>
            <w:proofErr w:type="spellStart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μM</w:t>
            </w:r>
            <w:proofErr w:type="spellEnd"/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CA"/>
              </w:rPr>
              <w:t>)</w:t>
            </w:r>
          </w:p>
        </w:tc>
      </w:tr>
      <w:tr w:rsidR="000D1DE3" w:rsidRPr="00316064" w14:paraId="639CC105" w14:textId="77777777" w:rsidTr="008B25EE">
        <w:trPr>
          <w:trHeight w:val="2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05D8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x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01F3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F96210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33A95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F3A0C1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17.5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6AF098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35</w:t>
            </w:r>
          </w:p>
        </w:tc>
      </w:tr>
      <w:tr w:rsidR="000D1DE3" w:rsidRPr="00316064" w14:paraId="77675E07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A5D9C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1400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FD8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FBF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95EA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201A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671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DCE4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F2302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 (</w:t>
            </w:r>
            <w:proofErr w:type="spellStart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dct</w:t>
            </w:r>
            <w:proofErr w:type="spellEnd"/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EB376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</w:t>
            </w:r>
          </w:p>
        </w:tc>
      </w:tr>
      <w:tr w:rsidR="000D1DE3" w:rsidRPr="00316064" w14:paraId="1F18EACB" w14:textId="77777777" w:rsidTr="008B25EE">
        <w:trPr>
          <w:trHeight w:val="3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F1A2B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BC58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B9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B18B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4E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231C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70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3C9A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D2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5B0B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</w:tr>
      <w:tr w:rsidR="000D1DE3" w:rsidRPr="00316064" w14:paraId="00A0DD7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43BD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7CB7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ED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4A1B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53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15A9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DA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49C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B9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ED22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32</w:t>
            </w:r>
          </w:p>
        </w:tc>
      </w:tr>
      <w:tr w:rsidR="000D1DE3" w:rsidRPr="00316064" w14:paraId="5F306780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BDF2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210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06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7681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22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75E5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6A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681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41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A1CD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</w:tr>
      <w:tr w:rsidR="000D1DE3" w:rsidRPr="00316064" w14:paraId="13670D9B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F70B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06C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DD0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C7D3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7C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47AD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65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7D86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B0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0D2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94</w:t>
            </w:r>
          </w:p>
        </w:tc>
      </w:tr>
      <w:tr w:rsidR="000D1DE3" w:rsidRPr="00316064" w14:paraId="38FBC420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1A4C2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AA22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AB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3EFE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AD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5FAA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8B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8F32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C36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8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5961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86</w:t>
            </w:r>
          </w:p>
        </w:tc>
      </w:tr>
      <w:tr w:rsidR="000D1DE3" w:rsidRPr="00316064" w14:paraId="4FE6A7E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FDC5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3B6F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E2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A5AA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1D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9A9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7AB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683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C9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785D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</w:tr>
      <w:tr w:rsidR="000D1DE3" w:rsidRPr="00316064" w14:paraId="4D58A1A2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3389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F724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4E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06FB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FF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6584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66F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B32D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08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7B00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572</w:t>
            </w:r>
          </w:p>
        </w:tc>
      </w:tr>
      <w:tr w:rsidR="000D1DE3" w:rsidRPr="00316064" w14:paraId="3996D1AB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D9A5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606C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CC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7EE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67A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C0B0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15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9107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B6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4ABF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53</w:t>
            </w:r>
          </w:p>
        </w:tc>
      </w:tr>
      <w:tr w:rsidR="000D1DE3" w:rsidRPr="00316064" w14:paraId="0B1C6CC5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64EE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E068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B1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EDD5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A1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009C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04B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4B54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00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7463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05</w:t>
            </w:r>
          </w:p>
        </w:tc>
      </w:tr>
      <w:tr w:rsidR="000D1DE3" w:rsidRPr="00316064" w14:paraId="39DD1CF3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5771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5952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C8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6924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0A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072A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A7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8693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FBE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0C2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</w:tr>
      <w:tr w:rsidR="000D1DE3" w:rsidRPr="00316064" w14:paraId="143EA397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C60C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8BB1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EE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3827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C7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853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32C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DD56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A31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AAA2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</w:tr>
      <w:tr w:rsidR="000D1DE3" w:rsidRPr="00316064" w14:paraId="41E8BF07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69047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9C503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06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409B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85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7086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DF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442A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E7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14CB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83</w:t>
            </w:r>
          </w:p>
        </w:tc>
      </w:tr>
      <w:tr w:rsidR="000D1DE3" w:rsidRPr="00316064" w14:paraId="6E2822C4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5526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5F6C2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27B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7D2D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99F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398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E55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D7F3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52C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3329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</w:tr>
      <w:tr w:rsidR="000D1DE3" w:rsidRPr="00316064" w14:paraId="4B5B2B17" w14:textId="77777777" w:rsidTr="008B25EE">
        <w:trPr>
          <w:trHeight w:val="290"/>
        </w:trPr>
        <w:tc>
          <w:tcPr>
            <w:tcW w:w="4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CAB297" w14:textId="77777777" w:rsidR="000D1DE3" w:rsidRPr="00316064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2083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h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37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3982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F61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B11A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F3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532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69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D301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</w:tr>
      <w:tr w:rsidR="000D1DE3" w:rsidRPr="00316064" w14:paraId="256DE1C8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0DC7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5685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10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4A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D2BA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4D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8EDB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1C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AB49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27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B3C8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69</w:t>
            </w:r>
          </w:p>
        </w:tc>
      </w:tr>
      <w:tr w:rsidR="000D1DE3" w:rsidRPr="00316064" w14:paraId="5365CFA0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B8E4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ECEE1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fa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C5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A3DD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187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EE32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90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6BEF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EC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2BD5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84</w:t>
            </w:r>
          </w:p>
        </w:tc>
      </w:tr>
      <w:tr w:rsidR="000D1DE3" w:rsidRPr="00316064" w14:paraId="1D6E6834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B08F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49FEA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fnar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AD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6CBE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65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9DA2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A8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5359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A6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1D3F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0D1DE3" w:rsidRPr="00316064" w14:paraId="5E099E34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05DD2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C0D5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l-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AA7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01AE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5E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5EFB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7C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7620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C5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2614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</w:tr>
      <w:tr w:rsidR="000D1DE3" w:rsidRPr="00316064" w14:paraId="026CEA6B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71572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E871C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yp1b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F1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4564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C2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B97C0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A9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55BB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91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D1F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06</w:t>
            </w:r>
          </w:p>
        </w:tc>
      </w:tr>
      <w:tr w:rsidR="000D1DE3" w:rsidRPr="00316064" w14:paraId="0855A43A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9BDC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12F0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DA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E720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5D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A06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33F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F169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36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19B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</w:tr>
      <w:tr w:rsidR="000D1DE3" w:rsidRPr="00316064" w14:paraId="469DE7DE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A0CA0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341D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dn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E97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46CA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3E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3E98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374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DCC5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63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72A4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00</w:t>
            </w:r>
          </w:p>
        </w:tc>
      </w:tr>
      <w:tr w:rsidR="000D1DE3" w:rsidRPr="00316064" w14:paraId="24F03F24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51614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CBC5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Ngf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C6A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BB51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AEB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F720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F6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102B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21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35E9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</w:tr>
      <w:tr w:rsidR="000D1DE3" w:rsidRPr="00316064" w14:paraId="146C9D11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306B8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594FE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ad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71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7C39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09C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7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688D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3A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8CE0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53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A369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10</w:t>
            </w:r>
          </w:p>
        </w:tc>
      </w:tr>
      <w:tr w:rsidR="000D1DE3" w:rsidRPr="00316064" w14:paraId="70BA86CA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24BCD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2BAE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lu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26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5476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58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CD5AD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70B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E0AF3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F0D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1EC1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</w:tr>
      <w:tr w:rsidR="000D1DE3" w:rsidRPr="00316064" w14:paraId="5AF584C2" w14:textId="77777777" w:rsidTr="008B25EE">
        <w:trPr>
          <w:trHeight w:val="29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D1F72F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48D09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gc1-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464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BA12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81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0D4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85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3249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1F8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CDA74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28</w:t>
            </w:r>
          </w:p>
        </w:tc>
      </w:tr>
      <w:tr w:rsidR="000D1DE3" w:rsidRPr="00316064" w14:paraId="46E03A27" w14:textId="77777777" w:rsidTr="008B25EE">
        <w:trPr>
          <w:trHeight w:val="300"/>
        </w:trPr>
        <w:tc>
          <w:tcPr>
            <w:tcW w:w="4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2E08B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CF4B5" w14:textId="77777777" w:rsidR="000D1DE3" w:rsidRPr="00316064" w:rsidRDefault="000D1DE3" w:rsidP="008B25E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316064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p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B725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2D5CA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8DEF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E4B6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009E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99D2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E0C1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459A7" w14:textId="77777777" w:rsidR="000D1DE3" w:rsidRPr="00206625" w:rsidRDefault="000D1DE3" w:rsidP="008B2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206625"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</w:tr>
    </w:tbl>
    <w:p w14:paraId="2323C5E2" w14:textId="77777777" w:rsidR="000D1DE3" w:rsidRPr="001E0B6D" w:rsidRDefault="000D1DE3" w:rsidP="000D1DE3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E6B2F2B" w14:textId="77777777" w:rsidR="000D1DE3" w:rsidRDefault="000D1DE3" w:rsidP="000D1DE3"/>
    <w:p w14:paraId="3E080102" w14:textId="77777777" w:rsidR="000D1DE3" w:rsidRPr="000D1DE3" w:rsidRDefault="000D1DE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D1DE3" w:rsidRPr="000D1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93DB2"/>
    <w:multiLevelType w:val="hybridMultilevel"/>
    <w:tmpl w:val="4546F0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E3"/>
    <w:rsid w:val="000A31BB"/>
    <w:rsid w:val="000D1DE3"/>
    <w:rsid w:val="00F5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D3BC"/>
  <w15:chartTrackingRefBased/>
  <w15:docId w15:val="{FB3654F6-9F0F-4436-93E0-801E4AB4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D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1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D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06</Words>
  <Characters>8017</Characters>
  <Application>Microsoft Office Word</Application>
  <DocSecurity>0</DocSecurity>
  <Lines>66</Lines>
  <Paragraphs>18</Paragraphs>
  <ScaleCrop>false</ScaleCrop>
  <Company/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pichak</dc:creator>
  <cp:keywords/>
  <dc:description/>
  <cp:lastModifiedBy>Simon Spichak</cp:lastModifiedBy>
  <cp:revision>1</cp:revision>
  <dcterms:created xsi:type="dcterms:W3CDTF">2021-06-15T23:30:00Z</dcterms:created>
  <dcterms:modified xsi:type="dcterms:W3CDTF">2021-06-15T23:37:00Z</dcterms:modified>
</cp:coreProperties>
</file>